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9D5EC" w14:textId="61B58F72" w:rsidR="0073130A" w:rsidRPr="00183906" w:rsidRDefault="0073130A" w:rsidP="0073130A">
      <w:pPr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183906">
        <w:rPr>
          <w:rFonts w:ascii="Times New Roman" w:hAnsi="Times New Roman" w:cs="Times New Roman"/>
          <w:sz w:val="20"/>
        </w:rPr>
        <w:t xml:space="preserve">Table S1. Neutralizing antibody titers </w:t>
      </w:r>
      <w:r w:rsidR="00E9365A">
        <w:rPr>
          <w:rFonts w:ascii="Times New Roman" w:hAnsi="Times New Roman" w:cs="Times New Roman"/>
          <w:sz w:val="20"/>
        </w:rPr>
        <w:t xml:space="preserve">and seroprotection rate </w:t>
      </w:r>
      <w:r w:rsidRPr="00183906">
        <w:rPr>
          <w:rFonts w:ascii="Times New Roman" w:hAnsi="Times New Roman" w:cs="Times New Roman"/>
          <w:sz w:val="20"/>
        </w:rPr>
        <w:t>against B4 subgenotype from early stages of vaccination (ATP population)</w:t>
      </w:r>
    </w:p>
    <w:tbl>
      <w:tblPr>
        <w:tblStyle w:val="a3"/>
        <w:tblW w:w="13952" w:type="dxa"/>
        <w:tblLayout w:type="fixed"/>
        <w:tblLook w:val="04A0" w:firstRow="1" w:lastRow="0" w:firstColumn="1" w:lastColumn="0" w:noHBand="0" w:noVBand="1"/>
      </w:tblPr>
      <w:tblGrid>
        <w:gridCol w:w="2263"/>
        <w:gridCol w:w="1168"/>
        <w:gridCol w:w="1169"/>
        <w:gridCol w:w="1168"/>
        <w:gridCol w:w="1173"/>
        <w:gridCol w:w="1168"/>
        <w:gridCol w:w="1169"/>
        <w:gridCol w:w="1207"/>
        <w:gridCol w:w="1130"/>
        <w:gridCol w:w="1168"/>
        <w:gridCol w:w="1169"/>
      </w:tblGrid>
      <w:tr w:rsidR="0073130A" w:rsidRPr="00183906" w14:paraId="1F0B3C54" w14:textId="77777777" w:rsidTr="004D2D7E">
        <w:trPr>
          <w:trHeight w:val="360"/>
        </w:trPr>
        <w:tc>
          <w:tcPr>
            <w:tcW w:w="2263" w:type="dxa"/>
          </w:tcPr>
          <w:p w14:paraId="65408C22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678" w:type="dxa"/>
            <w:gridSpan w:val="4"/>
          </w:tcPr>
          <w:p w14:paraId="784CE68A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Group 2b</w:t>
            </w:r>
          </w:p>
        </w:tc>
        <w:tc>
          <w:tcPr>
            <w:tcW w:w="3544" w:type="dxa"/>
            <w:gridSpan w:val="3"/>
          </w:tcPr>
          <w:p w14:paraId="39353571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Group 2c</w:t>
            </w:r>
          </w:p>
        </w:tc>
        <w:tc>
          <w:tcPr>
            <w:tcW w:w="3467" w:type="dxa"/>
            <w:gridSpan w:val="3"/>
          </w:tcPr>
          <w:p w14:paraId="49500CE3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Group 2d</w:t>
            </w:r>
          </w:p>
        </w:tc>
      </w:tr>
      <w:tr w:rsidR="0073130A" w:rsidRPr="00183906" w14:paraId="5267F06F" w14:textId="77777777" w:rsidTr="004D2D7E">
        <w:trPr>
          <w:trHeight w:val="360"/>
        </w:trPr>
        <w:tc>
          <w:tcPr>
            <w:tcW w:w="2263" w:type="dxa"/>
          </w:tcPr>
          <w:p w14:paraId="0D163085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168" w:type="dxa"/>
          </w:tcPr>
          <w:p w14:paraId="2750152A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Placebo</w:t>
            </w:r>
          </w:p>
        </w:tc>
        <w:tc>
          <w:tcPr>
            <w:tcW w:w="1169" w:type="dxa"/>
          </w:tcPr>
          <w:p w14:paraId="4648C499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LD</w:t>
            </w:r>
          </w:p>
        </w:tc>
        <w:tc>
          <w:tcPr>
            <w:tcW w:w="1168" w:type="dxa"/>
          </w:tcPr>
          <w:p w14:paraId="70AB0156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MD</w:t>
            </w:r>
          </w:p>
        </w:tc>
        <w:tc>
          <w:tcPr>
            <w:tcW w:w="1173" w:type="dxa"/>
          </w:tcPr>
          <w:p w14:paraId="6B5F45B0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HD</w:t>
            </w:r>
          </w:p>
        </w:tc>
        <w:tc>
          <w:tcPr>
            <w:tcW w:w="1168" w:type="dxa"/>
          </w:tcPr>
          <w:p w14:paraId="41015E1C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Placebo</w:t>
            </w:r>
          </w:p>
        </w:tc>
        <w:tc>
          <w:tcPr>
            <w:tcW w:w="1169" w:type="dxa"/>
          </w:tcPr>
          <w:p w14:paraId="6C8424AC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MD</w:t>
            </w:r>
          </w:p>
        </w:tc>
        <w:tc>
          <w:tcPr>
            <w:tcW w:w="1207" w:type="dxa"/>
          </w:tcPr>
          <w:p w14:paraId="247FC5C9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HD</w:t>
            </w:r>
          </w:p>
        </w:tc>
        <w:tc>
          <w:tcPr>
            <w:tcW w:w="1130" w:type="dxa"/>
          </w:tcPr>
          <w:p w14:paraId="54D367B1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Placebo</w:t>
            </w:r>
          </w:p>
        </w:tc>
        <w:tc>
          <w:tcPr>
            <w:tcW w:w="1168" w:type="dxa"/>
          </w:tcPr>
          <w:p w14:paraId="4D3DC991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MD</w:t>
            </w:r>
          </w:p>
        </w:tc>
        <w:tc>
          <w:tcPr>
            <w:tcW w:w="1169" w:type="dxa"/>
          </w:tcPr>
          <w:p w14:paraId="566A9877" w14:textId="77777777" w:rsidR="0073130A" w:rsidRPr="00183906" w:rsidRDefault="0073130A" w:rsidP="004D2D7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HD</w:t>
            </w:r>
          </w:p>
        </w:tc>
      </w:tr>
      <w:tr w:rsidR="00384AC0" w:rsidRPr="00183906" w14:paraId="4BF597C1" w14:textId="77777777" w:rsidTr="00384AC0">
        <w:trPr>
          <w:trHeight w:val="360"/>
        </w:trPr>
        <w:tc>
          <w:tcPr>
            <w:tcW w:w="2263" w:type="dxa"/>
          </w:tcPr>
          <w:p w14:paraId="787FBF0B" w14:textId="77777777" w:rsidR="00384AC0" w:rsidRPr="00183906" w:rsidRDefault="00384AC0" w:rsidP="00AC3CE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Baseline</w:t>
            </w:r>
          </w:p>
        </w:tc>
        <w:tc>
          <w:tcPr>
            <w:tcW w:w="4678" w:type="dxa"/>
            <w:gridSpan w:val="4"/>
          </w:tcPr>
          <w:p w14:paraId="57D0F857" w14:textId="77777777" w:rsidR="00384AC0" w:rsidRPr="00183906" w:rsidRDefault="00384AC0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3544" w:type="dxa"/>
            <w:gridSpan w:val="3"/>
          </w:tcPr>
          <w:p w14:paraId="06D3F874" w14:textId="77777777" w:rsidR="00384AC0" w:rsidRPr="00183906" w:rsidRDefault="00384AC0" w:rsidP="004D2D7E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467" w:type="dxa"/>
            <w:gridSpan w:val="3"/>
          </w:tcPr>
          <w:p w14:paraId="0CEF1B43" w14:textId="77777777" w:rsidR="00384AC0" w:rsidRPr="00183906" w:rsidRDefault="00384AC0" w:rsidP="004D2D7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3130A" w:rsidRPr="00183906" w14:paraId="4597C02A" w14:textId="77777777" w:rsidTr="004D2D7E">
        <w:trPr>
          <w:trHeight w:val="360"/>
        </w:trPr>
        <w:tc>
          <w:tcPr>
            <w:tcW w:w="2263" w:type="dxa"/>
          </w:tcPr>
          <w:p w14:paraId="27CBACB8" w14:textId="77777777" w:rsidR="0073130A" w:rsidRPr="00183906" w:rsidRDefault="0073130A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 xml:space="preserve">  </w:t>
            </w:r>
            <w:r w:rsidRPr="00183906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1168" w:type="dxa"/>
          </w:tcPr>
          <w:p w14:paraId="4BADCE02" w14:textId="77777777" w:rsidR="0073130A" w:rsidRPr="00183906" w:rsidRDefault="004D2D7E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169" w:type="dxa"/>
          </w:tcPr>
          <w:p w14:paraId="65C50149" w14:textId="77777777" w:rsidR="0073130A" w:rsidRPr="00183906" w:rsidRDefault="004D2D7E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168" w:type="dxa"/>
          </w:tcPr>
          <w:p w14:paraId="51CF3033" w14:textId="77777777" w:rsidR="0073130A" w:rsidRPr="00183906" w:rsidRDefault="004D2D7E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1173" w:type="dxa"/>
          </w:tcPr>
          <w:p w14:paraId="1478F6D6" w14:textId="77777777" w:rsidR="0073130A" w:rsidRPr="00183906" w:rsidRDefault="004D2D7E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1168" w:type="dxa"/>
          </w:tcPr>
          <w:p w14:paraId="7FA22F34" w14:textId="77777777" w:rsidR="0073130A" w:rsidRPr="00183906" w:rsidRDefault="00AC3CEE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69" w:type="dxa"/>
          </w:tcPr>
          <w:p w14:paraId="0BF9D854" w14:textId="77777777" w:rsidR="0073130A" w:rsidRPr="00183906" w:rsidRDefault="00AC3CEE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07" w:type="dxa"/>
          </w:tcPr>
          <w:p w14:paraId="0AECBA81" w14:textId="77777777" w:rsidR="0073130A" w:rsidRPr="00183906" w:rsidRDefault="00AC3CEE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30" w:type="dxa"/>
          </w:tcPr>
          <w:p w14:paraId="36BB8BE1" w14:textId="77777777" w:rsidR="0073130A" w:rsidRPr="00183906" w:rsidRDefault="006476F5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1168" w:type="dxa"/>
          </w:tcPr>
          <w:p w14:paraId="53F2063C" w14:textId="77777777" w:rsidR="0073130A" w:rsidRPr="00183906" w:rsidRDefault="006476F5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1169" w:type="dxa"/>
          </w:tcPr>
          <w:p w14:paraId="06E6214A" w14:textId="77777777" w:rsidR="0073130A" w:rsidRPr="00183906" w:rsidRDefault="006476F5" w:rsidP="004D2D7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</w:tr>
      <w:tr w:rsidR="00AC3CEE" w:rsidRPr="00183906" w14:paraId="5ADF19BC" w14:textId="77777777" w:rsidTr="004D2D7E">
        <w:trPr>
          <w:trHeight w:val="353"/>
        </w:trPr>
        <w:tc>
          <w:tcPr>
            <w:tcW w:w="2263" w:type="dxa"/>
          </w:tcPr>
          <w:p w14:paraId="69B3F282" w14:textId="77777777" w:rsidR="00AC3CEE" w:rsidRPr="00183906" w:rsidRDefault="00AC3CEE" w:rsidP="00AC3CE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183906">
              <w:rPr>
                <w:rFonts w:ascii="Times New Roman" w:hAnsi="Times New Roman" w:cs="Times New Roman" w:hint="eastAsia"/>
                <w:sz w:val="16"/>
              </w:rPr>
              <w:t>GMT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95% CI*)</w:t>
            </w:r>
          </w:p>
        </w:tc>
        <w:tc>
          <w:tcPr>
            <w:tcW w:w="1168" w:type="dxa"/>
          </w:tcPr>
          <w:p w14:paraId="376B4A9B" w14:textId="77777777" w:rsidR="00AC3CEE" w:rsidRPr="00183906" w:rsidRDefault="000011E7" w:rsidP="00AC3CE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6.56</w:t>
            </w:r>
            <w:r w:rsidR="00AC3CEE" w:rsidRPr="00183906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 w:rsidRPr="00183906">
              <w:rPr>
                <w:rFonts w:ascii="Times New Roman" w:hAnsi="Times New Roman" w:cs="Times New Roman"/>
                <w:sz w:val="16"/>
              </w:rPr>
              <w:t>(3.69 – 11.65</w:t>
            </w:r>
            <w:r w:rsidR="00AC3CEE"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9" w:type="dxa"/>
          </w:tcPr>
          <w:p w14:paraId="2A19ECEF" w14:textId="77777777" w:rsidR="00AC3CEE" w:rsidRPr="00183906" w:rsidRDefault="00AC3CEE" w:rsidP="00AC3CE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4.4</w:t>
            </w:r>
            <w:r w:rsidR="00231F3B" w:rsidRPr="00183906">
              <w:rPr>
                <w:rFonts w:ascii="Times New Roman" w:hAnsi="Times New Roman" w:cs="Times New Roman"/>
                <w:b/>
                <w:sz w:val="16"/>
              </w:rPr>
              <w:t>1</w:t>
            </w:r>
            <w:r w:rsidR="00231F3B" w:rsidRPr="00183906">
              <w:rPr>
                <w:rFonts w:ascii="Times New Roman" w:hAnsi="Times New Roman" w:cs="Times New Roman"/>
                <w:sz w:val="16"/>
              </w:rPr>
              <w:t xml:space="preserve"> (6.19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33.5</w:t>
            </w:r>
            <w:r w:rsidR="00231F3B" w:rsidRPr="00183906">
              <w:rPr>
                <w:rFonts w:ascii="Times New Roman" w:hAnsi="Times New Roman" w:cs="Times New Roman"/>
                <w:sz w:val="16"/>
              </w:rPr>
              <w:t>5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3FA35162" w14:textId="77777777" w:rsidR="00AC3CEE" w:rsidRPr="00183906" w:rsidRDefault="00AC3CEE" w:rsidP="00AC3CE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6.7</w:t>
            </w:r>
            <w:r w:rsidR="00BA1902" w:rsidRPr="00183906">
              <w:rPr>
                <w:rFonts w:ascii="Times New Roman" w:hAnsi="Times New Roman" w:cs="Times New Roman"/>
                <w:b/>
                <w:sz w:val="16"/>
              </w:rPr>
              <w:t>1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 xml:space="preserve"> (3.66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12.3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3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73" w:type="dxa"/>
          </w:tcPr>
          <w:p w14:paraId="7775FE28" w14:textId="77777777" w:rsidR="00AC3CEE" w:rsidRPr="00183906" w:rsidRDefault="00AC3CEE" w:rsidP="00AC3CE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.8</w:t>
            </w:r>
            <w:r w:rsidR="00BA1902" w:rsidRPr="00183906">
              <w:rPr>
                <w:rFonts w:ascii="Times New Roman" w:hAnsi="Times New Roman" w:cs="Times New Roman"/>
                <w:b/>
                <w:sz w:val="16"/>
              </w:rPr>
              <w:t>4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 xml:space="preserve"> (3.26 -7.17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04A43168" w14:textId="77777777" w:rsidR="00AC3CEE" w:rsidRPr="00183906" w:rsidRDefault="00AC3CEE" w:rsidP="00AC3CEE">
            <w:pPr>
              <w:rPr>
                <w:rFonts w:ascii="Times New Roman" w:hAnsi="Times New Roman" w:cs="Times New Roman"/>
                <w:sz w:val="16"/>
              </w:rPr>
            </w:pPr>
            <w:bookmarkStart w:id="1" w:name="OLE_LINK3"/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.0</w:t>
            </w:r>
            <w:r w:rsidR="00E34415" w:rsidRPr="00183906">
              <w:rPr>
                <w:rFonts w:ascii="Times New Roman" w:hAnsi="Times New Roman" w:cs="Times New Roman"/>
                <w:b/>
                <w:sz w:val="16"/>
              </w:rPr>
              <w:t>0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4.0</w:t>
            </w:r>
            <w:r w:rsidR="00E34415" w:rsidRPr="00183906">
              <w:rPr>
                <w:rFonts w:ascii="Times New Roman" w:hAnsi="Times New Roman" w:cs="Times New Roman"/>
                <w:sz w:val="16"/>
              </w:rPr>
              <w:t>0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4.0</w:t>
            </w:r>
            <w:r w:rsidR="00E34415" w:rsidRPr="00183906">
              <w:rPr>
                <w:rFonts w:ascii="Times New Roman" w:hAnsi="Times New Roman" w:cs="Times New Roman"/>
                <w:sz w:val="16"/>
              </w:rPr>
              <w:t>0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  <w:bookmarkEnd w:id="1"/>
          </w:p>
        </w:tc>
        <w:tc>
          <w:tcPr>
            <w:tcW w:w="1169" w:type="dxa"/>
          </w:tcPr>
          <w:p w14:paraId="2A081369" w14:textId="77777777" w:rsidR="00AC3CEE" w:rsidRPr="00183906" w:rsidRDefault="00E34415" w:rsidP="00AC3CE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.00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4.00 – 4.00)</w:t>
            </w:r>
          </w:p>
        </w:tc>
        <w:tc>
          <w:tcPr>
            <w:tcW w:w="1207" w:type="dxa"/>
          </w:tcPr>
          <w:p w14:paraId="12DD7891" w14:textId="77777777" w:rsidR="00AC3CEE" w:rsidRPr="00183906" w:rsidRDefault="00E34415" w:rsidP="00AC3CE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.00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4.00 – 4.00)</w:t>
            </w:r>
          </w:p>
        </w:tc>
        <w:tc>
          <w:tcPr>
            <w:tcW w:w="1130" w:type="dxa"/>
          </w:tcPr>
          <w:p w14:paraId="556708D9" w14:textId="77777777" w:rsidR="00AC3CEE" w:rsidRPr="00183906" w:rsidRDefault="006476F5" w:rsidP="00AC3CE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6.2</w:t>
            </w:r>
            <w:r w:rsidR="00682A75" w:rsidRPr="00183906">
              <w:rPr>
                <w:rFonts w:ascii="Times New Roman" w:hAnsi="Times New Roman" w:cs="Times New Roman"/>
                <w:b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3.1</w:t>
            </w:r>
            <w:r w:rsidR="00682A75" w:rsidRPr="00183906">
              <w:rPr>
                <w:rFonts w:ascii="Times New Roman" w:hAnsi="Times New Roman" w:cs="Times New Roman"/>
                <w:sz w:val="16"/>
              </w:rPr>
              <w:t>4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12.3</w:t>
            </w:r>
            <w:r w:rsidR="00682A75" w:rsidRPr="00183906">
              <w:rPr>
                <w:rFonts w:ascii="Times New Roman" w:hAnsi="Times New Roman" w:cs="Times New Roman"/>
                <w:sz w:val="16"/>
              </w:rPr>
              <w:t>5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6CCB532F" w14:textId="77777777" w:rsidR="00AC3CEE" w:rsidRPr="00183906" w:rsidRDefault="006476F5" w:rsidP="00AC3CE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5.9</w:t>
            </w:r>
            <w:r w:rsidR="002D52A6" w:rsidRPr="00183906">
              <w:rPr>
                <w:rFonts w:ascii="Times New Roman" w:hAnsi="Times New Roman" w:cs="Times New Roman"/>
                <w:b/>
                <w:sz w:val="16"/>
              </w:rPr>
              <w:t>4</w:t>
            </w:r>
            <w:r w:rsidR="002D52A6" w:rsidRPr="00183906">
              <w:rPr>
                <w:rFonts w:ascii="Times New Roman" w:hAnsi="Times New Roman" w:cs="Times New Roman"/>
                <w:sz w:val="16"/>
              </w:rPr>
              <w:t xml:space="preserve"> (3.96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8.9</w:t>
            </w:r>
            <w:r w:rsidR="002D52A6" w:rsidRPr="00183906">
              <w:rPr>
                <w:rFonts w:ascii="Times New Roman" w:hAnsi="Times New Roman" w:cs="Times New Roman"/>
                <w:sz w:val="16"/>
              </w:rPr>
              <w:t>1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9" w:type="dxa"/>
          </w:tcPr>
          <w:p w14:paraId="4F43108F" w14:textId="77777777" w:rsidR="00AC3CEE" w:rsidRPr="00183906" w:rsidRDefault="002D52A6" w:rsidP="00AC3CEE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5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49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4.09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 xml:space="preserve"> –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7.37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BA4F3F" w:rsidRPr="00E64247" w14:paraId="68053016" w14:textId="77777777" w:rsidTr="004D2D7E">
        <w:trPr>
          <w:trHeight w:val="353"/>
        </w:trPr>
        <w:tc>
          <w:tcPr>
            <w:tcW w:w="2263" w:type="dxa"/>
          </w:tcPr>
          <w:p w14:paraId="3BEB2EB1" w14:textId="77777777" w:rsidR="00BA4F3F" w:rsidRPr="00183906" w:rsidRDefault="00BA4F3F" w:rsidP="00AC3CEE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 xml:space="preserve"># </w:t>
            </w:r>
            <w:r>
              <w:rPr>
                <w:rFonts w:ascii="Times New Roman" w:hAnsi="Times New Roman" w:cs="Times New Roman"/>
                <w:sz w:val="16"/>
              </w:rPr>
              <w:t xml:space="preserve">of SPR (NAb </w:t>
            </w:r>
            <w:r w:rsidRPr="00BA4F3F">
              <w:rPr>
                <w:rFonts w:ascii="Times New Roman" w:hAnsi="Times New Roman" w:cs="Times New Roman"/>
                <w:sz w:val="16"/>
              </w:rPr>
              <w:t>≥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A4F3F">
              <w:rPr>
                <w:rFonts w:ascii="Times New Roman" w:hAnsi="Times New Roman" w:cs="Times New Roman"/>
                <w:sz w:val="16"/>
              </w:rPr>
              <w:t>1: 32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486B1DA2" w14:textId="77777777" w:rsidR="00BA4F3F" w:rsidRPr="00E64247" w:rsidRDefault="00E64247" w:rsidP="00AC3CEE">
            <w:pPr>
              <w:rPr>
                <w:rFonts w:ascii="Times New Roman" w:hAnsi="Times New Roman" w:cs="Times New Roman"/>
                <w:sz w:val="16"/>
              </w:rPr>
            </w:pPr>
            <w:r w:rsidRPr="00E64247"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1169" w:type="dxa"/>
          </w:tcPr>
          <w:p w14:paraId="505CA7D1" w14:textId="77777777" w:rsidR="00BA4F3F" w:rsidRPr="00E64247" w:rsidRDefault="00E64247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1168" w:type="dxa"/>
          </w:tcPr>
          <w:p w14:paraId="0D9EE036" w14:textId="77777777" w:rsidR="00BA4F3F" w:rsidRPr="00E64247" w:rsidRDefault="00E64247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1173" w:type="dxa"/>
          </w:tcPr>
          <w:p w14:paraId="230C1E95" w14:textId="77777777" w:rsidR="00BA4F3F" w:rsidRPr="00E64247" w:rsidRDefault="00E64247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8" w:type="dxa"/>
          </w:tcPr>
          <w:p w14:paraId="22FDFEFD" w14:textId="77777777" w:rsidR="00BA4F3F" w:rsidRPr="00E64247" w:rsidRDefault="004A795F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052C06FB" w14:textId="77777777" w:rsidR="00BA4F3F" w:rsidRPr="00E64247" w:rsidRDefault="004A795F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207" w:type="dxa"/>
          </w:tcPr>
          <w:p w14:paraId="05148136" w14:textId="77777777" w:rsidR="00BA4F3F" w:rsidRPr="00E64247" w:rsidRDefault="004A795F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30" w:type="dxa"/>
          </w:tcPr>
          <w:p w14:paraId="7EADA6AA" w14:textId="77777777" w:rsidR="00BA4F3F" w:rsidRPr="00E64247" w:rsidRDefault="002F3349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1168" w:type="dxa"/>
          </w:tcPr>
          <w:p w14:paraId="66DFD4D9" w14:textId="77777777" w:rsidR="00BA4F3F" w:rsidRPr="00E64247" w:rsidRDefault="004C517B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1169" w:type="dxa"/>
          </w:tcPr>
          <w:p w14:paraId="33F563DF" w14:textId="77777777" w:rsidR="00BA4F3F" w:rsidRPr="00E64247" w:rsidRDefault="004C517B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</w:tr>
      <w:tr w:rsidR="00E9365A" w:rsidRPr="00183906" w14:paraId="78AA6A11" w14:textId="77777777" w:rsidTr="004D2D7E">
        <w:trPr>
          <w:trHeight w:val="353"/>
        </w:trPr>
        <w:tc>
          <w:tcPr>
            <w:tcW w:w="2263" w:type="dxa"/>
          </w:tcPr>
          <w:p w14:paraId="2A12A02C" w14:textId="77777777" w:rsidR="00E9365A" w:rsidRPr="00183906" w:rsidRDefault="00E9365A" w:rsidP="00AC3CEE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sz w:val="16"/>
              </w:rPr>
              <w:t>Seroprotection rate (95% CI*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27978C35" w14:textId="77777777" w:rsidR="00E9365A" w:rsidRPr="003A1E16" w:rsidRDefault="003A1E16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3.</w:t>
            </w:r>
            <w:r w:rsidR="002A2D86">
              <w:rPr>
                <w:rFonts w:ascii="Times New Roman" w:hAnsi="Times New Roman" w:cs="Times New Roman"/>
                <w:b/>
                <w:sz w:val="16"/>
              </w:rPr>
              <w:t>04</w:t>
            </w:r>
            <w:r>
              <w:rPr>
                <w:rFonts w:ascii="Times New Roman" w:hAnsi="Times New Roman" w:cs="Times New Roman"/>
                <w:sz w:val="16"/>
              </w:rPr>
              <w:t xml:space="preserve"> (2.78 – 33.59)</w:t>
            </w:r>
          </w:p>
        </w:tc>
        <w:tc>
          <w:tcPr>
            <w:tcW w:w="1169" w:type="dxa"/>
          </w:tcPr>
          <w:p w14:paraId="7BEA8705" w14:textId="77777777" w:rsidR="00E9365A" w:rsidRPr="002A2D86" w:rsidRDefault="002A2D86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33.3</w:t>
            </w:r>
            <w:r>
              <w:rPr>
                <w:rFonts w:ascii="Times New Roman" w:hAnsi="Times New Roman" w:cs="Times New Roman"/>
                <w:b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 xml:space="preserve"> (15.63 – 55.32)</w:t>
            </w:r>
          </w:p>
        </w:tc>
        <w:tc>
          <w:tcPr>
            <w:tcW w:w="1168" w:type="dxa"/>
          </w:tcPr>
          <w:p w14:paraId="6F4ACCBD" w14:textId="77777777" w:rsidR="00E9365A" w:rsidRPr="00B341CB" w:rsidRDefault="00B341CB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4.29</w:t>
            </w:r>
            <w:r>
              <w:rPr>
                <w:rFonts w:ascii="Times New Roman" w:hAnsi="Times New Roman" w:cs="Times New Roman"/>
                <w:sz w:val="16"/>
              </w:rPr>
              <w:t xml:space="preserve"> (3.05 – 36.34)</w:t>
            </w:r>
          </w:p>
        </w:tc>
        <w:tc>
          <w:tcPr>
            <w:tcW w:w="1173" w:type="dxa"/>
          </w:tcPr>
          <w:p w14:paraId="239D6DAA" w14:textId="77777777" w:rsidR="00E9365A" w:rsidRPr="008471F7" w:rsidRDefault="008471F7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4.35</w:t>
            </w:r>
            <w:r>
              <w:rPr>
                <w:rFonts w:ascii="Times New Roman" w:hAnsi="Times New Roman" w:cs="Times New Roman"/>
                <w:sz w:val="16"/>
              </w:rPr>
              <w:t xml:space="preserve"> (0.11 – 2.19)</w:t>
            </w:r>
          </w:p>
        </w:tc>
        <w:tc>
          <w:tcPr>
            <w:tcW w:w="1168" w:type="dxa"/>
          </w:tcPr>
          <w:p w14:paraId="6984E819" w14:textId="77777777" w:rsidR="00E9365A" w:rsidRPr="004A795F" w:rsidRDefault="004A795F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0.00</w:t>
            </w:r>
            <w:r>
              <w:rPr>
                <w:rFonts w:ascii="Times New Roman" w:hAnsi="Times New Roman" w:cs="Times New Roman"/>
                <w:sz w:val="16"/>
              </w:rPr>
              <w:t xml:space="preserve"> (0.00 – 30.85)</w:t>
            </w:r>
          </w:p>
        </w:tc>
        <w:tc>
          <w:tcPr>
            <w:tcW w:w="1169" w:type="dxa"/>
          </w:tcPr>
          <w:p w14:paraId="2AC90304" w14:textId="77777777" w:rsidR="00E9365A" w:rsidRPr="004A795F" w:rsidRDefault="004A795F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0.00 </w:t>
            </w:r>
            <w:r>
              <w:rPr>
                <w:rFonts w:ascii="Times New Roman" w:hAnsi="Times New Roman" w:cs="Times New Roman"/>
                <w:sz w:val="16"/>
              </w:rPr>
              <w:t>(0.00 – 16.84)</w:t>
            </w:r>
          </w:p>
        </w:tc>
        <w:tc>
          <w:tcPr>
            <w:tcW w:w="1207" w:type="dxa"/>
          </w:tcPr>
          <w:p w14:paraId="7C85748F" w14:textId="77777777" w:rsidR="00E9365A" w:rsidRPr="004A795F" w:rsidRDefault="004A795F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0.00</w:t>
            </w:r>
            <w:r>
              <w:rPr>
                <w:rFonts w:ascii="Times New Roman" w:hAnsi="Times New Roman" w:cs="Times New Roman"/>
                <w:sz w:val="16"/>
              </w:rPr>
              <w:t xml:space="preserve"> (0.00 – 14.82)</w:t>
            </w:r>
          </w:p>
        </w:tc>
        <w:tc>
          <w:tcPr>
            <w:tcW w:w="1130" w:type="dxa"/>
          </w:tcPr>
          <w:p w14:paraId="26D5966D" w14:textId="77777777" w:rsidR="00E9365A" w:rsidRPr="006B5DD5" w:rsidRDefault="006B5DD5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25.00</w:t>
            </w:r>
            <w:r>
              <w:rPr>
                <w:rFonts w:ascii="Times New Roman" w:hAnsi="Times New Roman" w:cs="Times New Roman"/>
                <w:sz w:val="16"/>
              </w:rPr>
              <w:t xml:space="preserve"> (3.19 – 65.09)</w:t>
            </w:r>
          </w:p>
        </w:tc>
        <w:tc>
          <w:tcPr>
            <w:tcW w:w="1168" w:type="dxa"/>
          </w:tcPr>
          <w:p w14:paraId="6AF88C77" w14:textId="77777777" w:rsidR="00E9365A" w:rsidRPr="006B5DD5" w:rsidRDefault="006B5DD5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9.09</w:t>
            </w:r>
            <w:r>
              <w:rPr>
                <w:rFonts w:ascii="Times New Roman" w:hAnsi="Times New Roman" w:cs="Times New Roman"/>
                <w:sz w:val="16"/>
              </w:rPr>
              <w:t xml:space="preserve"> (1.12 – 29.16)</w:t>
            </w:r>
          </w:p>
        </w:tc>
        <w:tc>
          <w:tcPr>
            <w:tcW w:w="1169" w:type="dxa"/>
          </w:tcPr>
          <w:p w14:paraId="5C31AC43" w14:textId="77777777" w:rsidR="00E9365A" w:rsidRPr="006B5DD5" w:rsidRDefault="006B5DD5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8.33</w:t>
            </w:r>
            <w:r>
              <w:rPr>
                <w:rFonts w:ascii="Times New Roman" w:hAnsi="Times New Roman" w:cs="Times New Roman"/>
                <w:sz w:val="16"/>
              </w:rPr>
              <w:t xml:space="preserve"> (1.03 – 27.00)</w:t>
            </w:r>
          </w:p>
        </w:tc>
      </w:tr>
      <w:tr w:rsidR="00384AC0" w:rsidRPr="00183906" w14:paraId="1A4FE7B9" w14:textId="77777777" w:rsidTr="00384AC0">
        <w:trPr>
          <w:trHeight w:val="360"/>
        </w:trPr>
        <w:tc>
          <w:tcPr>
            <w:tcW w:w="2263" w:type="dxa"/>
          </w:tcPr>
          <w:p w14:paraId="3CB40550" w14:textId="77777777" w:rsidR="00384AC0" w:rsidRPr="00183906" w:rsidRDefault="00384AC0" w:rsidP="00943299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678" w:type="dxa"/>
            <w:gridSpan w:val="4"/>
          </w:tcPr>
          <w:p w14:paraId="613CA0B5" w14:textId="77777777" w:rsidR="00384AC0" w:rsidRPr="00183906" w:rsidRDefault="00943299" w:rsidP="00943299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Prior to 2</w:t>
            </w:r>
            <w:r w:rsidRPr="00183906">
              <w:rPr>
                <w:rFonts w:ascii="Times New Roman" w:hAnsi="Times New Roman" w:cs="Times New Roman"/>
                <w:b/>
                <w:sz w:val="16"/>
                <w:vertAlign w:val="superscript"/>
              </w:rPr>
              <w:t>nd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</w:rPr>
              <w:t>d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ose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(Day 29)</w:t>
            </w:r>
          </w:p>
        </w:tc>
        <w:tc>
          <w:tcPr>
            <w:tcW w:w="3544" w:type="dxa"/>
            <w:gridSpan w:val="3"/>
          </w:tcPr>
          <w:p w14:paraId="6DEE2701" w14:textId="77777777" w:rsidR="00384AC0" w:rsidRPr="00183906" w:rsidRDefault="00943299" w:rsidP="007D424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28 days after 2</w:t>
            </w:r>
            <w:r w:rsidRPr="00943299">
              <w:rPr>
                <w:rFonts w:ascii="Times New Roman" w:hAnsi="Times New Roman" w:cs="Times New Roman"/>
                <w:b/>
                <w:sz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dose </w:t>
            </w:r>
            <w:r w:rsidR="00A95094">
              <w:rPr>
                <w:rFonts w:ascii="Times New Roman" w:hAnsi="Times New Roman" w:cs="Times New Roman"/>
                <w:b/>
                <w:sz w:val="16"/>
              </w:rPr>
              <w:t xml:space="preserve">(Day </w:t>
            </w:r>
            <w:r w:rsidR="007D424C">
              <w:rPr>
                <w:rFonts w:ascii="Times New Roman" w:hAnsi="Times New Roman" w:cs="Times New Roman"/>
                <w:b/>
                <w:sz w:val="16"/>
              </w:rPr>
              <w:t>57</w:t>
            </w:r>
            <w:r w:rsidR="00A95094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467" w:type="dxa"/>
            <w:gridSpan w:val="3"/>
          </w:tcPr>
          <w:p w14:paraId="645B36BD" w14:textId="77777777" w:rsidR="00384AC0" w:rsidRPr="00183906" w:rsidRDefault="00943299" w:rsidP="00AC3CE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28 days after 2</w:t>
            </w:r>
            <w:r w:rsidRPr="00943299">
              <w:rPr>
                <w:rFonts w:ascii="Times New Roman" w:hAnsi="Times New Roman" w:cs="Times New Roman"/>
                <w:b/>
                <w:sz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dose </w:t>
            </w:r>
            <w:r w:rsidR="00A95094">
              <w:rPr>
                <w:rFonts w:ascii="Times New Roman" w:hAnsi="Times New Roman" w:cs="Times New Roman"/>
                <w:b/>
                <w:sz w:val="16"/>
              </w:rPr>
              <w:t>(Day 85)</w:t>
            </w:r>
          </w:p>
        </w:tc>
      </w:tr>
      <w:tr w:rsidR="006476F5" w:rsidRPr="00183906" w14:paraId="2F468F15" w14:textId="77777777" w:rsidTr="004D2D7E">
        <w:trPr>
          <w:trHeight w:val="360"/>
        </w:trPr>
        <w:tc>
          <w:tcPr>
            <w:tcW w:w="2263" w:type="dxa"/>
          </w:tcPr>
          <w:p w14:paraId="06796FBD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 xml:space="preserve">  </w:t>
            </w:r>
            <w:r w:rsidRPr="00183906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1168" w:type="dxa"/>
          </w:tcPr>
          <w:p w14:paraId="7BC05CBB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1169" w:type="dxa"/>
          </w:tcPr>
          <w:p w14:paraId="1DB25F2E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  <w:tc>
          <w:tcPr>
            <w:tcW w:w="1168" w:type="dxa"/>
          </w:tcPr>
          <w:p w14:paraId="5EFA3B41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1173" w:type="dxa"/>
          </w:tcPr>
          <w:p w14:paraId="40C01AC2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1168" w:type="dxa"/>
          </w:tcPr>
          <w:p w14:paraId="24CF5EC4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69" w:type="dxa"/>
          </w:tcPr>
          <w:p w14:paraId="42735A52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07" w:type="dxa"/>
          </w:tcPr>
          <w:p w14:paraId="5E5CE2D0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30" w:type="dxa"/>
          </w:tcPr>
          <w:p w14:paraId="2C763C66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1168" w:type="dxa"/>
          </w:tcPr>
          <w:p w14:paraId="4EF7F20A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1169" w:type="dxa"/>
          </w:tcPr>
          <w:p w14:paraId="190D536F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</w:tr>
      <w:tr w:rsidR="006476F5" w:rsidRPr="00183906" w14:paraId="4B8BEBE2" w14:textId="77777777" w:rsidTr="004D2D7E">
        <w:trPr>
          <w:trHeight w:val="360"/>
        </w:trPr>
        <w:tc>
          <w:tcPr>
            <w:tcW w:w="2263" w:type="dxa"/>
          </w:tcPr>
          <w:p w14:paraId="40EBF697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183906">
              <w:rPr>
                <w:rFonts w:ascii="Times New Roman" w:hAnsi="Times New Roman" w:cs="Times New Roman" w:hint="eastAsia"/>
                <w:sz w:val="16"/>
              </w:rPr>
              <w:t>GMT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95% CI*)</w:t>
            </w:r>
          </w:p>
        </w:tc>
        <w:tc>
          <w:tcPr>
            <w:tcW w:w="1168" w:type="dxa"/>
          </w:tcPr>
          <w:p w14:paraId="375FD027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 xml:space="preserve">6.8 </w:t>
            </w:r>
            <w:r w:rsidRPr="00183906">
              <w:rPr>
                <w:rFonts w:ascii="Times New Roman" w:hAnsi="Times New Roman" w:cs="Times New Roman"/>
                <w:sz w:val="16"/>
              </w:rPr>
              <w:t>(3.7 – 12.5)</w:t>
            </w:r>
          </w:p>
        </w:tc>
        <w:tc>
          <w:tcPr>
            <w:tcW w:w="1169" w:type="dxa"/>
          </w:tcPr>
          <w:p w14:paraId="71C14514" w14:textId="77777777" w:rsidR="006476F5" w:rsidRPr="00183906" w:rsidRDefault="00231F3B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38.59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55.55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 xml:space="preserve"> – 345.7</w:t>
            </w:r>
            <w:r w:rsidRPr="00183906">
              <w:rPr>
                <w:rFonts w:ascii="Times New Roman" w:hAnsi="Times New Roman" w:cs="Times New Roman"/>
                <w:sz w:val="16"/>
              </w:rPr>
              <w:t>6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1E83F319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57.4</w:t>
            </w:r>
            <w:r w:rsidR="00BA1902" w:rsidRPr="00183906"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82.2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301.5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1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73" w:type="dxa"/>
          </w:tcPr>
          <w:p w14:paraId="4711D009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231.5</w:t>
            </w:r>
            <w:r w:rsidR="00BA1902" w:rsidRPr="00183906">
              <w:rPr>
                <w:rFonts w:ascii="Times New Roman" w:hAnsi="Times New Roman" w:cs="Times New Roman"/>
                <w:b/>
                <w:sz w:val="16"/>
              </w:rPr>
              <w:t>4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156.7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5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342.0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1166CDD4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.0</w:t>
            </w:r>
            <w:r w:rsidR="00E34415" w:rsidRPr="00183906">
              <w:rPr>
                <w:rFonts w:ascii="Times New Roman" w:hAnsi="Times New Roman" w:cs="Times New Roman"/>
                <w:b/>
                <w:sz w:val="16"/>
              </w:rPr>
              <w:t>0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4.0</w:t>
            </w:r>
            <w:r w:rsidR="00E34415" w:rsidRPr="00183906">
              <w:rPr>
                <w:rFonts w:ascii="Times New Roman" w:hAnsi="Times New Roman" w:cs="Times New Roman"/>
                <w:sz w:val="16"/>
              </w:rPr>
              <w:t>0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4.0</w:t>
            </w:r>
            <w:r w:rsidR="00E34415" w:rsidRPr="00183906">
              <w:rPr>
                <w:rFonts w:ascii="Times New Roman" w:hAnsi="Times New Roman" w:cs="Times New Roman"/>
                <w:sz w:val="16"/>
              </w:rPr>
              <w:t>0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9" w:type="dxa"/>
          </w:tcPr>
          <w:p w14:paraId="2FF2E85A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  <w:r w:rsidR="00CB6C58" w:rsidRPr="00183906">
              <w:rPr>
                <w:rFonts w:ascii="Times New Roman" w:hAnsi="Times New Roman" w:cs="Times New Roman"/>
                <w:b/>
                <w:sz w:val="16"/>
              </w:rPr>
              <w:t>256.08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 xml:space="preserve"> (830.57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1899.6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>1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207" w:type="dxa"/>
          </w:tcPr>
          <w:p w14:paraId="14C8903A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  <w:r w:rsidR="00CB6C58" w:rsidRPr="00183906">
              <w:rPr>
                <w:rFonts w:ascii="Times New Roman" w:hAnsi="Times New Roman" w:cs="Times New Roman"/>
                <w:b/>
                <w:sz w:val="16"/>
              </w:rPr>
              <w:t>713.27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1267.8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2315.2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>4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30" w:type="dxa"/>
          </w:tcPr>
          <w:p w14:paraId="6D51B824" w14:textId="77777777" w:rsidR="006476F5" w:rsidRPr="00183906" w:rsidRDefault="00682A7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36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3.55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 xml:space="preserve"> – 5.</w:t>
            </w:r>
            <w:r w:rsidRPr="00183906">
              <w:rPr>
                <w:rFonts w:ascii="Times New Roman" w:hAnsi="Times New Roman" w:cs="Times New Roman"/>
                <w:sz w:val="16"/>
              </w:rPr>
              <w:t>35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73122A52" w14:textId="77777777" w:rsidR="006476F5" w:rsidRPr="00183906" w:rsidRDefault="002D52A6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075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 xml:space="preserve">30 </w:t>
            </w:r>
            <w:r w:rsidRPr="00183906">
              <w:rPr>
                <w:rFonts w:ascii="Times New Roman" w:hAnsi="Times New Roman" w:cs="Times New Roman"/>
                <w:sz w:val="16"/>
              </w:rPr>
              <w:t>(3177.56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 xml:space="preserve"> – 5226.</w:t>
            </w:r>
            <w:r w:rsidRPr="00183906">
              <w:rPr>
                <w:rFonts w:ascii="Times New Roman" w:hAnsi="Times New Roman" w:cs="Times New Roman"/>
                <w:sz w:val="16"/>
              </w:rPr>
              <w:t>66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9" w:type="dxa"/>
          </w:tcPr>
          <w:p w14:paraId="1AEE85B3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3957.9</w:t>
            </w:r>
            <w:r w:rsidR="002D52A6" w:rsidRPr="00183906">
              <w:rPr>
                <w:rFonts w:ascii="Times New Roman" w:hAnsi="Times New Roman" w:cs="Times New Roman"/>
                <w:b/>
                <w:sz w:val="16"/>
              </w:rPr>
              <w:t>3</w:t>
            </w:r>
            <w:r w:rsidR="002D52A6" w:rsidRPr="00183906">
              <w:rPr>
                <w:rFonts w:ascii="Times New Roman" w:hAnsi="Times New Roman" w:cs="Times New Roman"/>
                <w:sz w:val="16"/>
              </w:rPr>
              <w:t xml:space="preserve"> (2728.31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5741.</w:t>
            </w:r>
            <w:r w:rsidR="002D52A6" w:rsidRPr="00183906">
              <w:rPr>
                <w:rFonts w:ascii="Times New Roman" w:hAnsi="Times New Roman" w:cs="Times New Roman"/>
                <w:sz w:val="16"/>
              </w:rPr>
              <w:t>72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BA4F3F" w:rsidRPr="00E64247" w14:paraId="681D2997" w14:textId="77777777" w:rsidTr="004D2D7E">
        <w:trPr>
          <w:trHeight w:val="360"/>
        </w:trPr>
        <w:tc>
          <w:tcPr>
            <w:tcW w:w="2263" w:type="dxa"/>
          </w:tcPr>
          <w:p w14:paraId="51E51E5C" w14:textId="77777777" w:rsidR="00BA4F3F" w:rsidRPr="00183906" w:rsidRDefault="00BA4F3F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 xml:space="preserve"># </w:t>
            </w:r>
            <w:r>
              <w:rPr>
                <w:rFonts w:ascii="Times New Roman" w:hAnsi="Times New Roman" w:cs="Times New Roman"/>
                <w:sz w:val="16"/>
              </w:rPr>
              <w:t xml:space="preserve">of SPR (NAb </w:t>
            </w:r>
            <w:r w:rsidRPr="00BA4F3F">
              <w:rPr>
                <w:rFonts w:ascii="Times New Roman" w:hAnsi="Times New Roman" w:cs="Times New Roman"/>
                <w:sz w:val="16"/>
              </w:rPr>
              <w:t>≥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A4F3F">
              <w:rPr>
                <w:rFonts w:ascii="Times New Roman" w:hAnsi="Times New Roman" w:cs="Times New Roman"/>
                <w:sz w:val="16"/>
              </w:rPr>
              <w:t>1: 32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5DCA806B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 w:rsidRPr="00E64247"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1169" w:type="dxa"/>
          </w:tcPr>
          <w:p w14:paraId="3CAD7046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8</w:t>
            </w:r>
          </w:p>
        </w:tc>
        <w:tc>
          <w:tcPr>
            <w:tcW w:w="1168" w:type="dxa"/>
          </w:tcPr>
          <w:p w14:paraId="64B8FA61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1173" w:type="dxa"/>
          </w:tcPr>
          <w:p w14:paraId="276A49FC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1168" w:type="dxa"/>
          </w:tcPr>
          <w:p w14:paraId="33A50DDB" w14:textId="77777777" w:rsidR="00BA4F3F" w:rsidRPr="00E64247" w:rsidRDefault="004A795F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5E116512" w14:textId="77777777" w:rsidR="00BA4F3F" w:rsidRPr="00E64247" w:rsidRDefault="004A795F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1207" w:type="dxa"/>
          </w:tcPr>
          <w:p w14:paraId="5C5F4D90" w14:textId="77777777" w:rsidR="00BA4F3F" w:rsidRPr="00E64247" w:rsidRDefault="004A795F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130" w:type="dxa"/>
          </w:tcPr>
          <w:p w14:paraId="4F2F67FA" w14:textId="77777777" w:rsidR="00BA4F3F" w:rsidRPr="00E64247" w:rsidRDefault="002F3349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68B4B36A" w14:textId="77777777" w:rsidR="00BA4F3F" w:rsidRPr="00E64247" w:rsidRDefault="004C517B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1169" w:type="dxa"/>
          </w:tcPr>
          <w:p w14:paraId="7753E24A" w14:textId="77777777" w:rsidR="00BA4F3F" w:rsidRPr="00E64247" w:rsidRDefault="004C517B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</w:tr>
      <w:tr w:rsidR="00E9365A" w:rsidRPr="00183906" w14:paraId="019663AF" w14:textId="77777777" w:rsidTr="004D2D7E">
        <w:trPr>
          <w:trHeight w:val="360"/>
        </w:trPr>
        <w:tc>
          <w:tcPr>
            <w:tcW w:w="2263" w:type="dxa"/>
          </w:tcPr>
          <w:p w14:paraId="41D177AC" w14:textId="77777777" w:rsidR="00E9365A" w:rsidRPr="00183906" w:rsidRDefault="00E9365A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sz w:val="16"/>
              </w:rPr>
              <w:t>Seroprotection rate (95% CI*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1BE8D7F4" w14:textId="77777777" w:rsidR="00E9365A" w:rsidRPr="00183906" w:rsidRDefault="003A1E16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3.</w:t>
            </w:r>
            <w:r w:rsidR="002A2D86">
              <w:rPr>
                <w:rFonts w:ascii="Times New Roman" w:hAnsi="Times New Roman" w:cs="Times New Roman"/>
                <w:b/>
                <w:sz w:val="16"/>
              </w:rPr>
              <w:t>04</w:t>
            </w:r>
            <w:r>
              <w:rPr>
                <w:rFonts w:ascii="Times New Roman" w:hAnsi="Times New Roman" w:cs="Times New Roman"/>
                <w:sz w:val="16"/>
              </w:rPr>
              <w:t xml:space="preserve"> (2.78 – 33.59)</w:t>
            </w:r>
          </w:p>
        </w:tc>
        <w:tc>
          <w:tcPr>
            <w:tcW w:w="1169" w:type="dxa"/>
          </w:tcPr>
          <w:p w14:paraId="4EB176A5" w14:textId="77777777" w:rsidR="00E9365A" w:rsidRPr="002A2D86" w:rsidRDefault="002A2D86" w:rsidP="00B14927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7</w:t>
            </w:r>
            <w:r w:rsidR="00B14927">
              <w:rPr>
                <w:rFonts w:ascii="Times New Roman" w:hAnsi="Times New Roman" w:cs="Times New Roman"/>
                <w:b/>
                <w:sz w:val="16"/>
              </w:rPr>
              <w:t xml:space="preserve">2.00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B14927">
              <w:rPr>
                <w:rFonts w:ascii="Times New Roman" w:hAnsi="Times New Roman" w:cs="Times New Roman"/>
                <w:sz w:val="16"/>
              </w:rPr>
              <w:t>50.61 – 87.93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09216AF7" w14:textId="77777777" w:rsidR="00E9365A" w:rsidRPr="00B341CB" w:rsidRDefault="00B341CB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95.24</w:t>
            </w:r>
            <w:r>
              <w:rPr>
                <w:rFonts w:ascii="Times New Roman" w:hAnsi="Times New Roman" w:cs="Times New Roman"/>
                <w:sz w:val="16"/>
              </w:rPr>
              <w:t xml:space="preserve"> (76.18 – 99.88)</w:t>
            </w:r>
          </w:p>
        </w:tc>
        <w:tc>
          <w:tcPr>
            <w:tcW w:w="1173" w:type="dxa"/>
          </w:tcPr>
          <w:p w14:paraId="62114318" w14:textId="77777777" w:rsidR="00E9365A" w:rsidRPr="008471F7" w:rsidRDefault="008471F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5.18 – 100.00)</w:t>
            </w:r>
          </w:p>
        </w:tc>
        <w:tc>
          <w:tcPr>
            <w:tcW w:w="1168" w:type="dxa"/>
          </w:tcPr>
          <w:p w14:paraId="4B47E6DB" w14:textId="77777777" w:rsidR="00E9365A" w:rsidRPr="00183906" w:rsidRDefault="004A795F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0.00</w:t>
            </w:r>
            <w:r>
              <w:rPr>
                <w:rFonts w:ascii="Times New Roman" w:hAnsi="Times New Roman" w:cs="Times New Roman"/>
                <w:sz w:val="16"/>
              </w:rPr>
              <w:t xml:space="preserve"> (0.00 – 30.85)</w:t>
            </w:r>
          </w:p>
        </w:tc>
        <w:tc>
          <w:tcPr>
            <w:tcW w:w="1169" w:type="dxa"/>
          </w:tcPr>
          <w:p w14:paraId="2070320F" w14:textId="77777777" w:rsidR="00E9365A" w:rsidRPr="004A795F" w:rsidRDefault="004A795F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100.00 </w:t>
            </w:r>
            <w:r>
              <w:rPr>
                <w:rFonts w:ascii="Times New Roman" w:hAnsi="Times New Roman" w:cs="Times New Roman"/>
                <w:sz w:val="16"/>
              </w:rPr>
              <w:t>(83.16 – 100.00)</w:t>
            </w:r>
          </w:p>
        </w:tc>
        <w:tc>
          <w:tcPr>
            <w:tcW w:w="1207" w:type="dxa"/>
          </w:tcPr>
          <w:p w14:paraId="0B3D1C67" w14:textId="77777777" w:rsidR="00E9365A" w:rsidRPr="00183906" w:rsidRDefault="004A795F" w:rsidP="004A795F">
            <w:pPr>
              <w:rPr>
                <w:rFonts w:ascii="Times New Roman" w:hAnsi="Times New Roman" w:cs="Times New Roman"/>
                <w:b/>
                <w:sz w:val="16"/>
              </w:rPr>
            </w:pPr>
            <w:bookmarkStart w:id="2" w:name="OLE_LINK6"/>
            <w:r>
              <w:rPr>
                <w:rFonts w:ascii="Times New Roman" w:hAnsi="Times New Roman" w:cs="Times New Roman"/>
                <w:b/>
                <w:sz w:val="16"/>
              </w:rPr>
              <w:t>10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>0.00</w:t>
            </w:r>
            <w:r>
              <w:rPr>
                <w:rFonts w:ascii="Times New Roman" w:hAnsi="Times New Roman" w:cs="Times New Roman"/>
                <w:sz w:val="16"/>
              </w:rPr>
              <w:t xml:space="preserve"> (85.18 – 100.00)</w:t>
            </w:r>
            <w:bookmarkEnd w:id="2"/>
          </w:p>
        </w:tc>
        <w:tc>
          <w:tcPr>
            <w:tcW w:w="1130" w:type="dxa"/>
          </w:tcPr>
          <w:p w14:paraId="427762AD" w14:textId="77777777" w:rsidR="00E9365A" w:rsidRPr="006B5DD5" w:rsidRDefault="006B5DD5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0.00</w:t>
            </w:r>
            <w:r>
              <w:rPr>
                <w:rFonts w:ascii="Times New Roman" w:hAnsi="Times New Roman" w:cs="Times New Roman"/>
                <w:sz w:val="16"/>
              </w:rPr>
              <w:t xml:space="preserve"> (0.00 – 36.94)</w:t>
            </w:r>
          </w:p>
        </w:tc>
        <w:tc>
          <w:tcPr>
            <w:tcW w:w="1168" w:type="dxa"/>
          </w:tcPr>
          <w:p w14:paraId="791156B8" w14:textId="77777777" w:rsidR="00E9365A" w:rsidRPr="006B5DD5" w:rsidRDefault="006B5DD5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4.56 – 100.00)</w:t>
            </w:r>
          </w:p>
        </w:tc>
        <w:tc>
          <w:tcPr>
            <w:tcW w:w="1169" w:type="dxa"/>
          </w:tcPr>
          <w:p w14:paraId="2938C2D0" w14:textId="77777777" w:rsidR="00E9365A" w:rsidRPr="006B5DD5" w:rsidRDefault="006B5DD5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5.75 – 100.00)</w:t>
            </w:r>
          </w:p>
        </w:tc>
      </w:tr>
      <w:tr w:rsidR="006476F5" w:rsidRPr="00183906" w14:paraId="123C4DD6" w14:textId="77777777" w:rsidTr="00384AC0">
        <w:trPr>
          <w:trHeight w:val="360"/>
        </w:trPr>
        <w:tc>
          <w:tcPr>
            <w:tcW w:w="2263" w:type="dxa"/>
          </w:tcPr>
          <w:p w14:paraId="017AD3F2" w14:textId="77777777" w:rsidR="006476F5" w:rsidRPr="00183906" w:rsidRDefault="00943299" w:rsidP="00943299">
            <w:pPr>
              <w:rPr>
                <w:rFonts w:ascii="Times New Roman" w:hAnsi="Times New Roman" w:cs="Times New Roman"/>
                <w:b/>
                <w:sz w:val="16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</w:p>
        </w:tc>
        <w:tc>
          <w:tcPr>
            <w:tcW w:w="4678" w:type="dxa"/>
            <w:gridSpan w:val="4"/>
          </w:tcPr>
          <w:p w14:paraId="60219433" w14:textId="77777777" w:rsidR="006476F5" w:rsidRPr="00183906" w:rsidRDefault="00943299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28 days after 2</w:t>
            </w:r>
            <w:r w:rsidRPr="00183906">
              <w:rPr>
                <w:rFonts w:ascii="Times New Roman" w:hAnsi="Times New Roman" w:cs="Times New Roman"/>
                <w:b/>
                <w:sz w:val="16"/>
                <w:vertAlign w:val="superscript"/>
              </w:rPr>
              <w:t>nd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 xml:space="preserve"> dose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(Day 57)</w:t>
            </w:r>
          </w:p>
        </w:tc>
        <w:tc>
          <w:tcPr>
            <w:tcW w:w="3544" w:type="dxa"/>
            <w:gridSpan w:val="3"/>
          </w:tcPr>
          <w:p w14:paraId="033F5117" w14:textId="77777777" w:rsidR="006476F5" w:rsidRPr="00183906" w:rsidRDefault="00A95094" w:rsidP="00A95094">
            <w:pPr>
              <w:rPr>
                <w:rFonts w:ascii="Times New Roman" w:hAnsi="Times New Roman" w:cs="Times New Roman"/>
                <w:sz w:val="16"/>
              </w:rPr>
            </w:pPr>
            <w:bookmarkStart w:id="3" w:name="OLE_LINK1"/>
            <w:r>
              <w:rPr>
                <w:rFonts w:ascii="Times New Roman" w:hAnsi="Times New Roman" w:cs="Times New Roman"/>
                <w:b/>
                <w:sz w:val="16"/>
                <w:lang w:val="en-CA"/>
              </w:rPr>
              <w:t>P</w:t>
            </w:r>
            <w:r w:rsidR="00943299">
              <w:rPr>
                <w:rFonts w:ascii="Times New Roman" w:hAnsi="Times New Roman" w:cs="Times New Roman"/>
                <w:b/>
                <w:sz w:val="16"/>
                <w:lang w:val="en-CA"/>
              </w:rPr>
              <w:t xml:space="preserve">rior to booster </w:t>
            </w:r>
            <w:r w:rsidR="00943299" w:rsidRPr="00183906">
              <w:rPr>
                <w:rFonts w:ascii="Times New Roman" w:hAnsi="Times New Roman" w:cs="Times New Roman"/>
                <w:b/>
                <w:sz w:val="16"/>
                <w:lang w:val="en-CA"/>
              </w:rPr>
              <w:t>dose</w:t>
            </w:r>
            <w:bookmarkEnd w:id="3"/>
            <w:r>
              <w:rPr>
                <w:rFonts w:ascii="Times New Roman" w:hAnsi="Times New Roman" w:cs="Times New Roman"/>
                <w:b/>
                <w:sz w:val="16"/>
                <w:lang w:val="en-CA"/>
              </w:rPr>
              <w:t xml:space="preserve"> (Day 366)</w:t>
            </w:r>
          </w:p>
        </w:tc>
        <w:tc>
          <w:tcPr>
            <w:tcW w:w="3467" w:type="dxa"/>
            <w:gridSpan w:val="3"/>
          </w:tcPr>
          <w:p w14:paraId="2F16A172" w14:textId="77777777" w:rsidR="006476F5" w:rsidRPr="00183906" w:rsidRDefault="00A95094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CA"/>
              </w:rPr>
              <w:t xml:space="preserve">Prior to booster </w:t>
            </w:r>
            <w:r w:rsidRPr="00183906">
              <w:rPr>
                <w:rFonts w:ascii="Times New Roman" w:hAnsi="Times New Roman" w:cs="Times New Roman"/>
                <w:b/>
                <w:sz w:val="16"/>
                <w:lang w:val="en-CA"/>
              </w:rPr>
              <w:t>dose</w:t>
            </w:r>
            <w:r>
              <w:rPr>
                <w:rFonts w:ascii="Times New Roman" w:hAnsi="Times New Roman" w:cs="Times New Roman"/>
                <w:b/>
                <w:sz w:val="16"/>
                <w:lang w:val="en-CA"/>
              </w:rPr>
              <w:t xml:space="preserve"> (Day 366)</w:t>
            </w:r>
          </w:p>
        </w:tc>
      </w:tr>
      <w:tr w:rsidR="006476F5" w:rsidRPr="00183906" w14:paraId="67CA0F4E" w14:textId="77777777" w:rsidTr="004D2D7E">
        <w:trPr>
          <w:trHeight w:val="360"/>
        </w:trPr>
        <w:tc>
          <w:tcPr>
            <w:tcW w:w="2263" w:type="dxa"/>
          </w:tcPr>
          <w:p w14:paraId="2E82D6CC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 xml:space="preserve">  </w:t>
            </w:r>
            <w:r w:rsidRPr="00183906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1168" w:type="dxa"/>
          </w:tcPr>
          <w:p w14:paraId="6C771198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69" w:type="dxa"/>
          </w:tcPr>
          <w:p w14:paraId="2EEAEAFB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168" w:type="dxa"/>
          </w:tcPr>
          <w:p w14:paraId="05457548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73" w:type="dxa"/>
          </w:tcPr>
          <w:p w14:paraId="54B0F351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68" w:type="dxa"/>
          </w:tcPr>
          <w:p w14:paraId="2373520E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69" w:type="dxa"/>
          </w:tcPr>
          <w:p w14:paraId="1A1F9E95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07" w:type="dxa"/>
          </w:tcPr>
          <w:p w14:paraId="4A137625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30" w:type="dxa"/>
          </w:tcPr>
          <w:p w14:paraId="67A8563C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1168" w:type="dxa"/>
          </w:tcPr>
          <w:p w14:paraId="4001321C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1169" w:type="dxa"/>
          </w:tcPr>
          <w:p w14:paraId="08EC2EBF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</w:tr>
      <w:tr w:rsidR="006476F5" w:rsidRPr="00183906" w14:paraId="2D4B0DAF" w14:textId="77777777" w:rsidTr="004D2D7E">
        <w:trPr>
          <w:trHeight w:val="360"/>
        </w:trPr>
        <w:tc>
          <w:tcPr>
            <w:tcW w:w="2263" w:type="dxa"/>
          </w:tcPr>
          <w:p w14:paraId="4DBA0CD6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183906">
              <w:rPr>
                <w:rFonts w:ascii="Times New Roman" w:hAnsi="Times New Roman" w:cs="Times New Roman" w:hint="eastAsia"/>
                <w:sz w:val="16"/>
              </w:rPr>
              <w:t>GMT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95% CI*)</w:t>
            </w:r>
          </w:p>
        </w:tc>
        <w:tc>
          <w:tcPr>
            <w:tcW w:w="1168" w:type="dxa"/>
          </w:tcPr>
          <w:p w14:paraId="758B3DFD" w14:textId="77777777" w:rsidR="006476F5" w:rsidRPr="00183906" w:rsidRDefault="000011E7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6.56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 xml:space="preserve"> (3.7</w:t>
            </w:r>
            <w:r w:rsidRPr="00183906">
              <w:rPr>
                <w:rFonts w:ascii="Times New Roman" w:hAnsi="Times New Roman" w:cs="Times New Roman"/>
                <w:sz w:val="16"/>
              </w:rPr>
              <w:t>1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 xml:space="preserve"> – 11.6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9" w:type="dxa"/>
          </w:tcPr>
          <w:p w14:paraId="79D6015A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5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44.4</w:t>
            </w:r>
            <w:r w:rsidR="00231F3B" w:rsidRPr="00183906">
              <w:rPr>
                <w:rFonts w:ascii="Times New Roman" w:hAnsi="Times New Roman" w:cs="Times New Roman"/>
                <w:b/>
                <w:sz w:val="16"/>
              </w:rPr>
              <w:t>3</w:t>
            </w:r>
            <w:r w:rsidR="00231F3B" w:rsidRPr="00183906">
              <w:rPr>
                <w:rFonts w:ascii="Times New Roman" w:hAnsi="Times New Roman" w:cs="Times New Roman"/>
                <w:sz w:val="16"/>
              </w:rPr>
              <w:t xml:space="preserve"> (320.86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923.7</w:t>
            </w:r>
            <w:r w:rsidR="00231F3B" w:rsidRPr="00183906">
              <w:rPr>
                <w:rFonts w:ascii="Times New Roman" w:hAnsi="Times New Roman" w:cs="Times New Roman"/>
                <w:sz w:val="16"/>
              </w:rPr>
              <w:t>8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21FED002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8</w:t>
            </w:r>
            <w:r w:rsidR="00BA1902" w:rsidRPr="00183906">
              <w:rPr>
                <w:rFonts w:ascii="Times New Roman" w:hAnsi="Times New Roman" w:cs="Times New Roman"/>
                <w:b/>
                <w:sz w:val="16"/>
              </w:rPr>
              <w:t>85.16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568.0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1379.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38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73" w:type="dxa"/>
          </w:tcPr>
          <w:p w14:paraId="477EAF5F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  <w:r w:rsidR="00BA1902" w:rsidRPr="00183906">
              <w:rPr>
                <w:rFonts w:ascii="Times New Roman" w:hAnsi="Times New Roman" w:cs="Times New Roman"/>
                <w:b/>
                <w:sz w:val="16"/>
              </w:rPr>
              <w:t>033.99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 xml:space="preserve"> (668.37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1599.6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3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621AB6C3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</w:t>
            </w:r>
            <w:r w:rsidR="00E34415" w:rsidRPr="00183906">
              <w:rPr>
                <w:rFonts w:ascii="Times New Roman" w:hAnsi="Times New Roman" w:cs="Times New Roman"/>
                <w:b/>
                <w:sz w:val="16"/>
              </w:rPr>
              <w:t>.29</w:t>
            </w:r>
            <w:r w:rsidR="00E34415" w:rsidRPr="00183906">
              <w:rPr>
                <w:rFonts w:ascii="Times New Roman" w:hAnsi="Times New Roman" w:cs="Times New Roman"/>
                <w:sz w:val="16"/>
              </w:rPr>
              <w:t xml:space="preserve"> (3.67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5.0</w:t>
            </w:r>
            <w:r w:rsidR="00E34415" w:rsidRPr="00183906">
              <w:rPr>
                <w:rFonts w:ascii="Times New Roman" w:hAnsi="Times New Roman" w:cs="Times New Roman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9" w:type="dxa"/>
          </w:tcPr>
          <w:p w14:paraId="35E23C38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3</w:t>
            </w:r>
            <w:r w:rsidR="00CB6C58" w:rsidRPr="00183906">
              <w:rPr>
                <w:rFonts w:ascii="Times New Roman" w:hAnsi="Times New Roman" w:cs="Times New Roman"/>
                <w:b/>
                <w:sz w:val="16"/>
              </w:rPr>
              <w:t>58.57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247.8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518.8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207" w:type="dxa"/>
          </w:tcPr>
          <w:p w14:paraId="432D00F7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  <w:r w:rsidR="00CB6C58" w:rsidRPr="00183906">
              <w:rPr>
                <w:rFonts w:ascii="Times New Roman" w:hAnsi="Times New Roman" w:cs="Times New Roman"/>
                <w:b/>
                <w:sz w:val="16"/>
              </w:rPr>
              <w:t>026.85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 xml:space="preserve"> (727.45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1449.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>48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30" w:type="dxa"/>
          </w:tcPr>
          <w:p w14:paraId="308AEEA8" w14:textId="77777777" w:rsidR="006476F5" w:rsidRPr="00183906" w:rsidRDefault="00682A7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9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76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1.48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 xml:space="preserve"> – 64.3</w:t>
            </w:r>
            <w:r w:rsidRPr="00183906">
              <w:rPr>
                <w:rFonts w:ascii="Times New Roman" w:hAnsi="Times New Roman" w:cs="Times New Roman"/>
                <w:sz w:val="16"/>
              </w:rPr>
              <w:t>6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5CF25E39" w14:textId="77777777" w:rsidR="006476F5" w:rsidRPr="00183906" w:rsidRDefault="002D52A6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281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18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875.59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 xml:space="preserve"> – 1874.</w:t>
            </w:r>
            <w:r w:rsidRPr="00183906">
              <w:rPr>
                <w:rFonts w:ascii="Times New Roman" w:hAnsi="Times New Roman" w:cs="Times New Roman"/>
                <w:sz w:val="16"/>
              </w:rPr>
              <w:t>66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9" w:type="dxa"/>
          </w:tcPr>
          <w:p w14:paraId="59159D94" w14:textId="77777777" w:rsidR="006476F5" w:rsidRPr="00183906" w:rsidRDefault="002D52A6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239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88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713.02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 xml:space="preserve"> –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2156.05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BA4F3F" w:rsidRPr="00183906" w14:paraId="4B848A72" w14:textId="77777777" w:rsidTr="004D2D7E">
        <w:trPr>
          <w:trHeight w:val="360"/>
        </w:trPr>
        <w:tc>
          <w:tcPr>
            <w:tcW w:w="2263" w:type="dxa"/>
          </w:tcPr>
          <w:p w14:paraId="3358C106" w14:textId="77777777" w:rsidR="00BA4F3F" w:rsidRPr="00183906" w:rsidRDefault="00BA4F3F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 xml:space="preserve"># </w:t>
            </w:r>
            <w:r>
              <w:rPr>
                <w:rFonts w:ascii="Times New Roman" w:hAnsi="Times New Roman" w:cs="Times New Roman"/>
                <w:sz w:val="16"/>
              </w:rPr>
              <w:t xml:space="preserve">of SPR (NAb </w:t>
            </w:r>
            <w:r w:rsidRPr="00BA4F3F">
              <w:rPr>
                <w:rFonts w:ascii="Times New Roman" w:hAnsi="Times New Roman" w:cs="Times New Roman"/>
                <w:sz w:val="16"/>
              </w:rPr>
              <w:t>≥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A4F3F">
              <w:rPr>
                <w:rFonts w:ascii="Times New Roman" w:hAnsi="Times New Roman" w:cs="Times New Roman"/>
                <w:sz w:val="16"/>
              </w:rPr>
              <w:t>1: 32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6EF1E3D6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1169" w:type="dxa"/>
          </w:tcPr>
          <w:p w14:paraId="50BE6EB8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  <w:tc>
          <w:tcPr>
            <w:tcW w:w="1168" w:type="dxa"/>
          </w:tcPr>
          <w:p w14:paraId="34AA6AED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1173" w:type="dxa"/>
          </w:tcPr>
          <w:p w14:paraId="08D4D706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1168" w:type="dxa"/>
          </w:tcPr>
          <w:p w14:paraId="6849BB3F" w14:textId="77777777" w:rsidR="00BA4F3F" w:rsidRPr="00E64247" w:rsidRDefault="004A795F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6FA15752" w14:textId="77777777" w:rsidR="00BA4F3F" w:rsidRPr="00E64247" w:rsidRDefault="004A795F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1207" w:type="dxa"/>
          </w:tcPr>
          <w:p w14:paraId="1B9FD329" w14:textId="77777777" w:rsidR="00BA4F3F" w:rsidRPr="00E64247" w:rsidRDefault="004A795F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1130" w:type="dxa"/>
          </w:tcPr>
          <w:p w14:paraId="5D7494CC" w14:textId="77777777" w:rsidR="00BA4F3F" w:rsidRPr="00E64247" w:rsidRDefault="002F3349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8" w:type="dxa"/>
          </w:tcPr>
          <w:p w14:paraId="5C7D4C32" w14:textId="77777777" w:rsidR="00BA4F3F" w:rsidRPr="00E64247" w:rsidRDefault="004C517B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169" w:type="dxa"/>
          </w:tcPr>
          <w:p w14:paraId="4DE0FE31" w14:textId="77777777" w:rsidR="00BA4F3F" w:rsidRPr="00E64247" w:rsidRDefault="004C517B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</w:tr>
      <w:tr w:rsidR="00E9365A" w:rsidRPr="00183906" w14:paraId="67FAE780" w14:textId="77777777" w:rsidTr="004D2D7E">
        <w:trPr>
          <w:trHeight w:val="360"/>
        </w:trPr>
        <w:tc>
          <w:tcPr>
            <w:tcW w:w="2263" w:type="dxa"/>
          </w:tcPr>
          <w:p w14:paraId="36C01FCA" w14:textId="77777777" w:rsidR="00E9365A" w:rsidRPr="00183906" w:rsidRDefault="00E9365A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sz w:val="16"/>
              </w:rPr>
              <w:t>Seroprotection rate (95% CI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  <w:r w:rsidRPr="00183906">
              <w:rPr>
                <w:rFonts w:ascii="Times New Roman" w:hAnsi="Times New Roman" w:cs="Times New Roman"/>
                <w:sz w:val="16"/>
              </w:rPr>
              <w:t>*)</w:t>
            </w:r>
          </w:p>
        </w:tc>
        <w:tc>
          <w:tcPr>
            <w:tcW w:w="1168" w:type="dxa"/>
          </w:tcPr>
          <w:p w14:paraId="03906333" w14:textId="77777777" w:rsidR="00E9365A" w:rsidRPr="00183906" w:rsidRDefault="002A2D86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3.</w:t>
            </w:r>
            <w:r>
              <w:rPr>
                <w:rFonts w:ascii="Times New Roman" w:hAnsi="Times New Roman" w:cs="Times New Roman"/>
                <w:b/>
                <w:sz w:val="16"/>
              </w:rPr>
              <w:t>04</w:t>
            </w:r>
            <w:r>
              <w:rPr>
                <w:rFonts w:ascii="Times New Roman" w:hAnsi="Times New Roman" w:cs="Times New Roman"/>
                <w:sz w:val="16"/>
              </w:rPr>
              <w:t xml:space="preserve"> (2.78 – 33.59)</w:t>
            </w:r>
          </w:p>
        </w:tc>
        <w:tc>
          <w:tcPr>
            <w:tcW w:w="1169" w:type="dxa"/>
          </w:tcPr>
          <w:p w14:paraId="553A54B2" w14:textId="77777777" w:rsidR="00E9365A" w:rsidRPr="002A2D86" w:rsidRDefault="002A2D86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.00 </w:t>
            </w:r>
            <w:r>
              <w:rPr>
                <w:rFonts w:ascii="Times New Roman" w:hAnsi="Times New Roman" w:cs="Times New Roman"/>
                <w:sz w:val="16"/>
              </w:rPr>
              <w:t>(85.76 – 100.00)</w:t>
            </w:r>
          </w:p>
        </w:tc>
        <w:tc>
          <w:tcPr>
            <w:tcW w:w="1168" w:type="dxa"/>
          </w:tcPr>
          <w:p w14:paraId="39D02135" w14:textId="77777777" w:rsidR="00E9365A" w:rsidRPr="00B341CB" w:rsidRDefault="00B341CB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100.00 </w:t>
            </w:r>
            <w:r>
              <w:rPr>
                <w:rFonts w:ascii="Times New Roman" w:hAnsi="Times New Roman" w:cs="Times New Roman"/>
                <w:sz w:val="16"/>
              </w:rPr>
              <w:t>(83.89 – 100.00)</w:t>
            </w:r>
          </w:p>
        </w:tc>
        <w:tc>
          <w:tcPr>
            <w:tcW w:w="1173" w:type="dxa"/>
          </w:tcPr>
          <w:p w14:paraId="0096C15B" w14:textId="77777777" w:rsidR="00E9365A" w:rsidRPr="00183906" w:rsidRDefault="008471F7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5.18 – 100.00)</w:t>
            </w:r>
          </w:p>
        </w:tc>
        <w:tc>
          <w:tcPr>
            <w:tcW w:w="1168" w:type="dxa"/>
          </w:tcPr>
          <w:p w14:paraId="32845E08" w14:textId="77777777" w:rsidR="00E9365A" w:rsidRPr="00183906" w:rsidRDefault="004A795F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0.00</w:t>
            </w:r>
            <w:r>
              <w:rPr>
                <w:rFonts w:ascii="Times New Roman" w:hAnsi="Times New Roman" w:cs="Times New Roman"/>
                <w:sz w:val="16"/>
              </w:rPr>
              <w:t xml:space="preserve"> (0.00 – 30.85)</w:t>
            </w:r>
          </w:p>
        </w:tc>
        <w:tc>
          <w:tcPr>
            <w:tcW w:w="1169" w:type="dxa"/>
          </w:tcPr>
          <w:p w14:paraId="1B182590" w14:textId="77777777" w:rsidR="00E9365A" w:rsidRPr="00183906" w:rsidRDefault="004A795F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100.00 </w:t>
            </w:r>
            <w:r>
              <w:rPr>
                <w:rFonts w:ascii="Times New Roman" w:hAnsi="Times New Roman" w:cs="Times New Roman"/>
                <w:sz w:val="16"/>
              </w:rPr>
              <w:t>(83.16 – 100.00)</w:t>
            </w:r>
          </w:p>
        </w:tc>
        <w:tc>
          <w:tcPr>
            <w:tcW w:w="1207" w:type="dxa"/>
          </w:tcPr>
          <w:p w14:paraId="0865BD53" w14:textId="77777777" w:rsidR="00E9365A" w:rsidRPr="00183906" w:rsidRDefault="004A795F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0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>0.00</w:t>
            </w:r>
            <w:r>
              <w:rPr>
                <w:rFonts w:ascii="Times New Roman" w:hAnsi="Times New Roman" w:cs="Times New Roman"/>
                <w:sz w:val="16"/>
              </w:rPr>
              <w:t xml:space="preserve"> (85.18 – 100.00)</w:t>
            </w:r>
          </w:p>
        </w:tc>
        <w:tc>
          <w:tcPr>
            <w:tcW w:w="1130" w:type="dxa"/>
          </w:tcPr>
          <w:p w14:paraId="421CD73B" w14:textId="77777777" w:rsidR="00E9365A" w:rsidRPr="006B5DD5" w:rsidRDefault="006B5DD5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12.50 </w:t>
            </w:r>
            <w:r>
              <w:rPr>
                <w:rFonts w:ascii="Times New Roman" w:hAnsi="Times New Roman" w:cs="Times New Roman"/>
                <w:sz w:val="16"/>
              </w:rPr>
              <w:t>(0.32 – 52.65)</w:t>
            </w:r>
          </w:p>
        </w:tc>
        <w:tc>
          <w:tcPr>
            <w:tcW w:w="1168" w:type="dxa"/>
          </w:tcPr>
          <w:p w14:paraId="6779CBDC" w14:textId="77777777" w:rsidR="00E9365A" w:rsidRPr="00183906" w:rsidRDefault="006B5DD5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4.56 – 100.00)</w:t>
            </w:r>
          </w:p>
        </w:tc>
        <w:tc>
          <w:tcPr>
            <w:tcW w:w="1169" w:type="dxa"/>
          </w:tcPr>
          <w:p w14:paraId="468E9BC6" w14:textId="77777777" w:rsidR="00E9365A" w:rsidRPr="00183906" w:rsidRDefault="006B5DD5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5.75 – 100.00)</w:t>
            </w:r>
          </w:p>
        </w:tc>
      </w:tr>
      <w:tr w:rsidR="006476F5" w:rsidRPr="00183906" w14:paraId="2B9CB1BD" w14:textId="77777777" w:rsidTr="00384AC0">
        <w:trPr>
          <w:trHeight w:val="360"/>
        </w:trPr>
        <w:tc>
          <w:tcPr>
            <w:tcW w:w="2263" w:type="dxa"/>
          </w:tcPr>
          <w:p w14:paraId="1F8FFAE9" w14:textId="77777777" w:rsidR="006476F5" w:rsidRPr="00183906" w:rsidRDefault="006476F5" w:rsidP="006476F5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678" w:type="dxa"/>
            <w:gridSpan w:val="4"/>
          </w:tcPr>
          <w:p w14:paraId="71997536" w14:textId="77777777" w:rsidR="006476F5" w:rsidRPr="00183906" w:rsidRDefault="00943299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 year after 2</w:t>
            </w:r>
            <w:r w:rsidRPr="00943299">
              <w:rPr>
                <w:rFonts w:ascii="Times New Roman" w:hAnsi="Times New Roman" w:cs="Times New Roman" w:hint="eastAsia"/>
                <w:b/>
                <w:sz w:val="16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</w:rPr>
              <w:t>dose (</w:t>
            </w:r>
            <w:r w:rsidR="00A95094">
              <w:rPr>
                <w:rFonts w:ascii="Times New Roman" w:hAnsi="Times New Roman" w:cs="Times New Roman"/>
                <w:b/>
                <w:sz w:val="16"/>
              </w:rPr>
              <w:t>Day 394)</w:t>
            </w:r>
          </w:p>
        </w:tc>
        <w:tc>
          <w:tcPr>
            <w:tcW w:w="3544" w:type="dxa"/>
            <w:gridSpan w:val="3"/>
          </w:tcPr>
          <w:p w14:paraId="27329E24" w14:textId="77777777" w:rsidR="006476F5" w:rsidRPr="00183906" w:rsidRDefault="00A95094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28 days after booster dose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(Day 394)</w:t>
            </w:r>
          </w:p>
        </w:tc>
        <w:tc>
          <w:tcPr>
            <w:tcW w:w="3467" w:type="dxa"/>
            <w:gridSpan w:val="3"/>
          </w:tcPr>
          <w:p w14:paraId="5BE998ED" w14:textId="77777777" w:rsidR="006476F5" w:rsidRPr="00183906" w:rsidRDefault="00A95094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28 days after booster dose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(Day 394)</w:t>
            </w:r>
          </w:p>
        </w:tc>
      </w:tr>
      <w:tr w:rsidR="006476F5" w:rsidRPr="00183906" w14:paraId="57400C18" w14:textId="77777777" w:rsidTr="004D2D7E">
        <w:trPr>
          <w:trHeight w:val="360"/>
        </w:trPr>
        <w:tc>
          <w:tcPr>
            <w:tcW w:w="2263" w:type="dxa"/>
          </w:tcPr>
          <w:p w14:paraId="355B59E1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 xml:space="preserve">  </w:t>
            </w:r>
            <w:r w:rsidRPr="00183906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1168" w:type="dxa"/>
          </w:tcPr>
          <w:p w14:paraId="0C93EBC0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69" w:type="dxa"/>
          </w:tcPr>
          <w:p w14:paraId="21C7E484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168" w:type="dxa"/>
          </w:tcPr>
          <w:p w14:paraId="0C966589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73" w:type="dxa"/>
          </w:tcPr>
          <w:p w14:paraId="00C1FA7C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68" w:type="dxa"/>
          </w:tcPr>
          <w:p w14:paraId="2CB325FD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69" w:type="dxa"/>
          </w:tcPr>
          <w:p w14:paraId="6FC52490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07" w:type="dxa"/>
          </w:tcPr>
          <w:p w14:paraId="7918A2DB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30" w:type="dxa"/>
          </w:tcPr>
          <w:p w14:paraId="412C9B6D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1168" w:type="dxa"/>
          </w:tcPr>
          <w:p w14:paraId="675385C7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1169" w:type="dxa"/>
          </w:tcPr>
          <w:p w14:paraId="0A4013B0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</w:tr>
      <w:tr w:rsidR="006476F5" w:rsidRPr="00183906" w14:paraId="404BB70A" w14:textId="77777777" w:rsidTr="004D2D7E">
        <w:trPr>
          <w:trHeight w:val="360"/>
        </w:trPr>
        <w:tc>
          <w:tcPr>
            <w:tcW w:w="2263" w:type="dxa"/>
          </w:tcPr>
          <w:p w14:paraId="4F1CE7A8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183906">
              <w:rPr>
                <w:rFonts w:ascii="Times New Roman" w:hAnsi="Times New Roman" w:cs="Times New Roman" w:hint="eastAsia"/>
                <w:sz w:val="16"/>
              </w:rPr>
              <w:t>GMT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95% CI*)</w:t>
            </w:r>
          </w:p>
        </w:tc>
        <w:tc>
          <w:tcPr>
            <w:tcW w:w="1168" w:type="dxa"/>
          </w:tcPr>
          <w:p w14:paraId="22F00A4D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6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.7</w:t>
            </w:r>
            <w:r w:rsidR="000011E7" w:rsidRPr="00183906">
              <w:rPr>
                <w:rFonts w:ascii="Times New Roman" w:hAnsi="Times New Roman" w:cs="Times New Roman"/>
                <w:b/>
                <w:sz w:val="16"/>
              </w:rPr>
              <w:t>1</w:t>
            </w:r>
            <w:r w:rsidR="000011E7" w:rsidRPr="00183906">
              <w:rPr>
                <w:rFonts w:ascii="Times New Roman" w:hAnsi="Times New Roman" w:cs="Times New Roman"/>
                <w:sz w:val="16"/>
              </w:rPr>
              <w:t xml:space="preserve"> (3.66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12.</w:t>
            </w:r>
            <w:r w:rsidR="000011E7" w:rsidRPr="00183906">
              <w:rPr>
                <w:rFonts w:ascii="Times New Roman" w:hAnsi="Times New Roman" w:cs="Times New Roman"/>
                <w:sz w:val="16"/>
              </w:rPr>
              <w:t>29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9" w:type="dxa"/>
          </w:tcPr>
          <w:p w14:paraId="6DC7DF85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49.4</w:t>
            </w:r>
            <w:r w:rsidR="00231F3B" w:rsidRPr="00183906">
              <w:rPr>
                <w:rFonts w:ascii="Times New Roman" w:hAnsi="Times New Roman" w:cs="Times New Roman"/>
                <w:b/>
                <w:sz w:val="16"/>
              </w:rPr>
              <w:t>4</w:t>
            </w:r>
            <w:r w:rsidR="00231F3B" w:rsidRPr="00183906">
              <w:rPr>
                <w:rFonts w:ascii="Times New Roman" w:hAnsi="Times New Roman" w:cs="Times New Roman"/>
                <w:sz w:val="16"/>
              </w:rPr>
              <w:t xml:space="preserve"> (254.33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794.2</w:t>
            </w:r>
            <w:r w:rsidR="00231F3B" w:rsidRPr="00183906">
              <w:rPr>
                <w:rFonts w:ascii="Times New Roman" w:hAnsi="Times New Roman" w:cs="Times New Roman"/>
                <w:sz w:val="16"/>
              </w:rPr>
              <w:t>6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27D6F052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3</w:t>
            </w:r>
            <w:r w:rsidR="00BA1902" w:rsidRPr="00183906">
              <w:rPr>
                <w:rFonts w:ascii="Times New Roman" w:hAnsi="Times New Roman" w:cs="Times New Roman"/>
                <w:b/>
                <w:sz w:val="16"/>
              </w:rPr>
              <w:t>60.60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219.8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591.5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4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73" w:type="dxa"/>
          </w:tcPr>
          <w:p w14:paraId="7BCE4F21" w14:textId="77777777" w:rsidR="006476F5" w:rsidRPr="00183906" w:rsidRDefault="006476F5" w:rsidP="00BA1902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508.6</w:t>
            </w:r>
            <w:r w:rsidR="00BA1902" w:rsidRPr="00183906">
              <w:rPr>
                <w:rFonts w:ascii="Times New Roman" w:hAnsi="Times New Roman" w:cs="Times New Roman"/>
                <w:b/>
                <w:sz w:val="16"/>
              </w:rPr>
              <w:t xml:space="preserve">3 </w:t>
            </w:r>
            <w:r w:rsidRPr="00183906">
              <w:rPr>
                <w:rFonts w:ascii="Times New Roman" w:hAnsi="Times New Roman" w:cs="Times New Roman"/>
                <w:sz w:val="16"/>
              </w:rPr>
              <w:t>(291.4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887.7</w:t>
            </w:r>
            <w:r w:rsidR="00BA1902" w:rsidRPr="00183906">
              <w:rPr>
                <w:rFonts w:ascii="Times New Roman" w:hAnsi="Times New Roman" w:cs="Times New Roman"/>
                <w:sz w:val="16"/>
              </w:rPr>
              <w:t>3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34BEA0EC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8</w:t>
            </w:r>
            <w:r w:rsidR="00E34415" w:rsidRPr="00183906">
              <w:rPr>
                <w:rFonts w:ascii="Times New Roman" w:hAnsi="Times New Roman" w:cs="Times New Roman" w:hint="eastAsia"/>
                <w:b/>
                <w:sz w:val="16"/>
              </w:rPr>
              <w:t>.</w:t>
            </w:r>
            <w:r w:rsidR="00E34415" w:rsidRPr="00183906">
              <w:rPr>
                <w:rFonts w:ascii="Times New Roman" w:hAnsi="Times New Roman" w:cs="Times New Roman"/>
                <w:b/>
                <w:sz w:val="16"/>
              </w:rPr>
              <w:t>16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1.6</w:t>
            </w:r>
            <w:r w:rsidR="00E34415" w:rsidRPr="00183906">
              <w:rPr>
                <w:rFonts w:ascii="Times New Roman" w:hAnsi="Times New Roman" w:cs="Times New Roman"/>
                <w:sz w:val="16"/>
              </w:rPr>
              <w:t>3 -40.98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9" w:type="dxa"/>
          </w:tcPr>
          <w:p w14:paraId="103041FF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5333.0</w:t>
            </w:r>
            <w:r w:rsidR="00CB6C58" w:rsidRPr="00183906">
              <w:rPr>
                <w:rFonts w:ascii="Times New Roman" w:hAnsi="Times New Roman" w:cs="Times New Roman"/>
                <w:b/>
                <w:sz w:val="16"/>
              </w:rPr>
              <w:t>1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2408.1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>0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11810.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>55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207" w:type="dxa"/>
          </w:tcPr>
          <w:p w14:paraId="26609952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7106.9</w:t>
            </w:r>
            <w:r w:rsidR="00CB6C58" w:rsidRPr="00183906">
              <w:rPr>
                <w:rFonts w:ascii="Times New Roman" w:hAnsi="Times New Roman" w:cs="Times New Roman"/>
                <w:b/>
                <w:sz w:val="16"/>
              </w:rPr>
              <w:t>2</w:t>
            </w: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>(6026.83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8380.5</w:t>
            </w:r>
            <w:r w:rsidR="00CB6C58" w:rsidRPr="00183906">
              <w:rPr>
                <w:rFonts w:ascii="Times New Roman" w:hAnsi="Times New Roman" w:cs="Times New Roman"/>
                <w:sz w:val="16"/>
              </w:rPr>
              <w:t>8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30" w:type="dxa"/>
          </w:tcPr>
          <w:p w14:paraId="62E6B5C7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8.3</w:t>
            </w:r>
            <w:r w:rsidR="00682A75" w:rsidRPr="00183906">
              <w:rPr>
                <w:rFonts w:ascii="Times New Roman" w:hAnsi="Times New Roman" w:cs="Times New Roman"/>
                <w:b/>
                <w:sz w:val="16"/>
              </w:rPr>
              <w:t>3</w:t>
            </w:r>
            <w:r w:rsidR="00682A75" w:rsidRPr="00183906">
              <w:rPr>
                <w:rFonts w:ascii="Times New Roman" w:hAnsi="Times New Roman" w:cs="Times New Roman"/>
                <w:sz w:val="16"/>
              </w:rPr>
              <w:t xml:space="preserve"> (1.47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47.</w:t>
            </w:r>
            <w:r w:rsidR="00682A75" w:rsidRPr="00183906">
              <w:rPr>
                <w:rFonts w:ascii="Times New Roman" w:hAnsi="Times New Roman" w:cs="Times New Roman"/>
                <w:sz w:val="16"/>
              </w:rPr>
              <w:t>19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47D88F13" w14:textId="77777777" w:rsidR="006476F5" w:rsidRPr="00183906" w:rsidRDefault="006476F5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6270.3</w:t>
            </w:r>
            <w:r w:rsidR="002D52A6" w:rsidRPr="00183906">
              <w:rPr>
                <w:rFonts w:ascii="Times New Roman" w:hAnsi="Times New Roman" w:cs="Times New Roman"/>
                <w:b/>
                <w:sz w:val="16"/>
              </w:rPr>
              <w:t>3</w:t>
            </w:r>
            <w:r w:rsidR="002D52A6" w:rsidRPr="00183906">
              <w:rPr>
                <w:rFonts w:ascii="Times New Roman" w:hAnsi="Times New Roman" w:cs="Times New Roman"/>
                <w:sz w:val="16"/>
              </w:rPr>
              <w:t xml:space="preserve"> (5308.34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– 7406.</w:t>
            </w:r>
            <w:r w:rsidR="002D52A6" w:rsidRPr="00183906">
              <w:rPr>
                <w:rFonts w:ascii="Times New Roman" w:hAnsi="Times New Roman" w:cs="Times New Roman"/>
                <w:sz w:val="16"/>
              </w:rPr>
              <w:t>65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9" w:type="dxa"/>
          </w:tcPr>
          <w:p w14:paraId="59F5A870" w14:textId="77777777" w:rsidR="006476F5" w:rsidRPr="00183906" w:rsidRDefault="002D52A6" w:rsidP="006476F5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788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66</w:t>
            </w:r>
            <w:r w:rsidR="006476F5" w:rsidRPr="00183906"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 w:rsidRPr="00183906">
              <w:rPr>
                <w:rFonts w:ascii="Times New Roman" w:hAnsi="Times New Roman" w:cs="Times New Roman"/>
                <w:sz w:val="16"/>
              </w:rPr>
              <w:t>(3101.50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 xml:space="preserve"> – 7393.</w:t>
            </w:r>
            <w:r w:rsidRPr="00183906">
              <w:rPr>
                <w:rFonts w:ascii="Times New Roman" w:hAnsi="Times New Roman" w:cs="Times New Roman"/>
                <w:sz w:val="16"/>
              </w:rPr>
              <w:t>59</w:t>
            </w:r>
            <w:r w:rsidR="006476F5"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BA4F3F" w:rsidRPr="00183906" w14:paraId="2EFEEB2E" w14:textId="77777777" w:rsidTr="004D2D7E">
        <w:trPr>
          <w:trHeight w:val="360"/>
        </w:trPr>
        <w:tc>
          <w:tcPr>
            <w:tcW w:w="2263" w:type="dxa"/>
          </w:tcPr>
          <w:p w14:paraId="33B9D91E" w14:textId="77777777" w:rsidR="00BA4F3F" w:rsidRPr="00183906" w:rsidRDefault="00BA4F3F" w:rsidP="006476F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 xml:space="preserve"># </w:t>
            </w:r>
            <w:r>
              <w:rPr>
                <w:rFonts w:ascii="Times New Roman" w:hAnsi="Times New Roman" w:cs="Times New Roman"/>
                <w:sz w:val="16"/>
              </w:rPr>
              <w:t xml:space="preserve">of SPR (NAb </w:t>
            </w:r>
            <w:r w:rsidRPr="00BA4F3F">
              <w:rPr>
                <w:rFonts w:ascii="Times New Roman" w:hAnsi="Times New Roman" w:cs="Times New Roman"/>
                <w:sz w:val="16"/>
              </w:rPr>
              <w:t>≥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A4F3F">
              <w:rPr>
                <w:rFonts w:ascii="Times New Roman" w:hAnsi="Times New Roman" w:cs="Times New Roman"/>
                <w:sz w:val="16"/>
              </w:rPr>
              <w:t>1: 32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7BCB2F9B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1169" w:type="dxa"/>
          </w:tcPr>
          <w:p w14:paraId="3CEE5A19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  <w:tc>
          <w:tcPr>
            <w:tcW w:w="1168" w:type="dxa"/>
          </w:tcPr>
          <w:p w14:paraId="1F03569D" w14:textId="77777777" w:rsidR="00BA4F3F" w:rsidRPr="00E64247" w:rsidRDefault="00E64247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1173" w:type="dxa"/>
          </w:tcPr>
          <w:p w14:paraId="5E1E7D3B" w14:textId="77777777" w:rsidR="00BA4F3F" w:rsidRPr="00E64247" w:rsidRDefault="00E64247" w:rsidP="00BA190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1168" w:type="dxa"/>
          </w:tcPr>
          <w:p w14:paraId="52B7231D" w14:textId="77777777" w:rsidR="00BA4F3F" w:rsidRPr="00E64247" w:rsidRDefault="004A795F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9" w:type="dxa"/>
          </w:tcPr>
          <w:p w14:paraId="56CAF1D7" w14:textId="77777777" w:rsidR="00BA4F3F" w:rsidRPr="00E64247" w:rsidRDefault="004A795F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9</w:t>
            </w:r>
          </w:p>
        </w:tc>
        <w:tc>
          <w:tcPr>
            <w:tcW w:w="1207" w:type="dxa"/>
          </w:tcPr>
          <w:p w14:paraId="42ACAAEF" w14:textId="77777777" w:rsidR="00BA4F3F" w:rsidRPr="00E64247" w:rsidRDefault="004A795F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1130" w:type="dxa"/>
          </w:tcPr>
          <w:p w14:paraId="752666E4" w14:textId="77777777" w:rsidR="00BA4F3F" w:rsidRPr="00E64247" w:rsidRDefault="002F3349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8" w:type="dxa"/>
          </w:tcPr>
          <w:p w14:paraId="5D463163" w14:textId="77777777" w:rsidR="00BA4F3F" w:rsidRPr="00E64247" w:rsidRDefault="004C517B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1169" w:type="dxa"/>
          </w:tcPr>
          <w:p w14:paraId="68E186D8" w14:textId="77777777" w:rsidR="00BA4F3F" w:rsidRPr="00E64247" w:rsidRDefault="004C517B" w:rsidP="006476F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</w:tr>
      <w:tr w:rsidR="00B341CB" w:rsidRPr="00183906" w14:paraId="21D0ADBD" w14:textId="77777777" w:rsidTr="004D2D7E">
        <w:trPr>
          <w:trHeight w:val="360"/>
        </w:trPr>
        <w:tc>
          <w:tcPr>
            <w:tcW w:w="2263" w:type="dxa"/>
          </w:tcPr>
          <w:p w14:paraId="04910DF8" w14:textId="77777777" w:rsidR="00B341CB" w:rsidRPr="00183906" w:rsidRDefault="00B341CB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sz w:val="16"/>
              </w:rPr>
              <w:t>Seroprotection rate (95% CI*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4BD196CB" w14:textId="77777777" w:rsidR="00B341CB" w:rsidRPr="00183906" w:rsidRDefault="00B341CB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3.</w:t>
            </w:r>
            <w:r>
              <w:rPr>
                <w:rFonts w:ascii="Times New Roman" w:hAnsi="Times New Roman" w:cs="Times New Roman"/>
                <w:b/>
                <w:sz w:val="16"/>
              </w:rPr>
              <w:t>04</w:t>
            </w:r>
            <w:r>
              <w:rPr>
                <w:rFonts w:ascii="Times New Roman" w:hAnsi="Times New Roman" w:cs="Times New Roman"/>
                <w:sz w:val="16"/>
              </w:rPr>
              <w:t xml:space="preserve"> (2.78 – 33.59)</w:t>
            </w:r>
          </w:p>
        </w:tc>
        <w:tc>
          <w:tcPr>
            <w:tcW w:w="1169" w:type="dxa"/>
          </w:tcPr>
          <w:p w14:paraId="4292D053" w14:textId="77777777" w:rsidR="00B341CB" w:rsidRPr="00183906" w:rsidRDefault="00B341CB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.00 </w:t>
            </w:r>
            <w:r>
              <w:rPr>
                <w:rFonts w:ascii="Times New Roman" w:hAnsi="Times New Roman" w:cs="Times New Roman"/>
                <w:sz w:val="16"/>
              </w:rPr>
              <w:t>(85.76 – 100.00)</w:t>
            </w:r>
          </w:p>
        </w:tc>
        <w:tc>
          <w:tcPr>
            <w:tcW w:w="1168" w:type="dxa"/>
          </w:tcPr>
          <w:p w14:paraId="154ECD2E" w14:textId="77777777" w:rsidR="00B341CB" w:rsidRPr="00B341CB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100.00 </w:t>
            </w:r>
            <w:r>
              <w:rPr>
                <w:rFonts w:ascii="Times New Roman" w:hAnsi="Times New Roman" w:cs="Times New Roman"/>
                <w:sz w:val="16"/>
              </w:rPr>
              <w:t>(83.89 – 100.00)</w:t>
            </w:r>
          </w:p>
        </w:tc>
        <w:tc>
          <w:tcPr>
            <w:tcW w:w="1173" w:type="dxa"/>
          </w:tcPr>
          <w:p w14:paraId="0B222D10" w14:textId="77777777" w:rsidR="00B341CB" w:rsidRPr="00183906" w:rsidRDefault="008471F7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5.18 – 100.00)</w:t>
            </w:r>
          </w:p>
        </w:tc>
        <w:tc>
          <w:tcPr>
            <w:tcW w:w="1168" w:type="dxa"/>
          </w:tcPr>
          <w:p w14:paraId="39278000" w14:textId="77777777" w:rsidR="00B341CB" w:rsidRPr="004A795F" w:rsidRDefault="004A795F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.00</w:t>
            </w:r>
            <w:r>
              <w:rPr>
                <w:rFonts w:ascii="Times New Roman" w:hAnsi="Times New Roman" w:cs="Times New Roman"/>
                <w:sz w:val="16"/>
              </w:rPr>
              <w:t xml:space="preserve"> (0.25 – 44.50)</w:t>
            </w:r>
          </w:p>
        </w:tc>
        <w:tc>
          <w:tcPr>
            <w:tcW w:w="1169" w:type="dxa"/>
          </w:tcPr>
          <w:p w14:paraId="3B665AE3" w14:textId="77777777" w:rsidR="00B341CB" w:rsidRPr="004A795F" w:rsidRDefault="004A795F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95.00</w:t>
            </w:r>
            <w:r>
              <w:rPr>
                <w:rFonts w:ascii="Times New Roman" w:hAnsi="Times New Roman" w:cs="Times New Roman"/>
                <w:sz w:val="16"/>
              </w:rPr>
              <w:t xml:space="preserve"> (75.13 – 99.87)</w:t>
            </w:r>
          </w:p>
        </w:tc>
        <w:tc>
          <w:tcPr>
            <w:tcW w:w="1207" w:type="dxa"/>
          </w:tcPr>
          <w:p w14:paraId="60B99CF7" w14:textId="77777777" w:rsidR="00B341CB" w:rsidRPr="00183906" w:rsidRDefault="004A795F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0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>0.00</w:t>
            </w:r>
            <w:r>
              <w:rPr>
                <w:rFonts w:ascii="Times New Roman" w:hAnsi="Times New Roman" w:cs="Times New Roman"/>
                <w:sz w:val="16"/>
              </w:rPr>
              <w:t xml:space="preserve"> (85.18 – 100.00)</w:t>
            </w:r>
          </w:p>
        </w:tc>
        <w:tc>
          <w:tcPr>
            <w:tcW w:w="1130" w:type="dxa"/>
          </w:tcPr>
          <w:p w14:paraId="4BC79C27" w14:textId="77777777" w:rsidR="00B341CB" w:rsidRPr="00183906" w:rsidRDefault="006B5DD5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12.50 </w:t>
            </w:r>
            <w:r>
              <w:rPr>
                <w:rFonts w:ascii="Times New Roman" w:hAnsi="Times New Roman" w:cs="Times New Roman"/>
                <w:sz w:val="16"/>
              </w:rPr>
              <w:t>(0.32 – 52.65)</w:t>
            </w:r>
          </w:p>
        </w:tc>
        <w:tc>
          <w:tcPr>
            <w:tcW w:w="1168" w:type="dxa"/>
          </w:tcPr>
          <w:p w14:paraId="43BE57A3" w14:textId="77777777" w:rsidR="00B341CB" w:rsidRPr="00183906" w:rsidRDefault="006B5DD5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4.56 – 100.00)</w:t>
            </w:r>
          </w:p>
        </w:tc>
        <w:tc>
          <w:tcPr>
            <w:tcW w:w="1169" w:type="dxa"/>
          </w:tcPr>
          <w:p w14:paraId="7834EF63" w14:textId="77777777" w:rsidR="00B341CB" w:rsidRPr="00183906" w:rsidRDefault="006B5DD5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5.75 – 100.00)</w:t>
            </w:r>
          </w:p>
        </w:tc>
      </w:tr>
      <w:tr w:rsidR="00B341CB" w:rsidRPr="00183906" w14:paraId="0E5C171C" w14:textId="77777777" w:rsidTr="00384AC0">
        <w:trPr>
          <w:trHeight w:val="360"/>
        </w:trPr>
        <w:tc>
          <w:tcPr>
            <w:tcW w:w="2263" w:type="dxa"/>
          </w:tcPr>
          <w:p w14:paraId="5DA60067" w14:textId="77777777" w:rsidR="00B341CB" w:rsidRPr="00183906" w:rsidRDefault="00B341CB" w:rsidP="00B341CB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678" w:type="dxa"/>
            <w:gridSpan w:val="4"/>
          </w:tcPr>
          <w:p w14:paraId="446A59F7" w14:textId="77777777" w:rsidR="00B341CB" w:rsidRPr="00183906" w:rsidRDefault="00B341CB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2 years after 2</w:t>
            </w:r>
            <w:r w:rsidRPr="00A95094">
              <w:rPr>
                <w:rFonts w:ascii="Times New Roman" w:hAnsi="Times New Roman" w:cs="Times New Roman" w:hint="eastAsia"/>
                <w:b/>
                <w:sz w:val="16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</w:rPr>
              <w:t>dose (Day 759)</w:t>
            </w:r>
          </w:p>
        </w:tc>
        <w:tc>
          <w:tcPr>
            <w:tcW w:w="3544" w:type="dxa"/>
            <w:gridSpan w:val="3"/>
          </w:tcPr>
          <w:p w14:paraId="3F0A3DCF" w14:textId="77777777" w:rsidR="00B341CB" w:rsidRPr="00183906" w:rsidRDefault="00B341CB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 year after booster dose (</w:t>
            </w:r>
            <w:r>
              <w:rPr>
                <w:rFonts w:ascii="Times New Roman" w:hAnsi="Times New Roman" w:cs="Times New Roman"/>
                <w:b/>
                <w:sz w:val="16"/>
              </w:rPr>
              <w:t>Day 731)</w:t>
            </w:r>
          </w:p>
        </w:tc>
        <w:tc>
          <w:tcPr>
            <w:tcW w:w="3467" w:type="dxa"/>
            <w:gridSpan w:val="3"/>
          </w:tcPr>
          <w:p w14:paraId="06F20951" w14:textId="77777777" w:rsidR="00B341CB" w:rsidRPr="00183906" w:rsidRDefault="00B341CB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 year after booster dose (</w:t>
            </w:r>
            <w:r>
              <w:rPr>
                <w:rFonts w:ascii="Times New Roman" w:hAnsi="Times New Roman" w:cs="Times New Roman"/>
                <w:b/>
                <w:sz w:val="16"/>
              </w:rPr>
              <w:t>Day 731)</w:t>
            </w:r>
          </w:p>
        </w:tc>
      </w:tr>
      <w:tr w:rsidR="00B341CB" w:rsidRPr="00183906" w14:paraId="57F4C6E4" w14:textId="77777777" w:rsidTr="004D2D7E">
        <w:trPr>
          <w:trHeight w:val="360"/>
        </w:trPr>
        <w:tc>
          <w:tcPr>
            <w:tcW w:w="2263" w:type="dxa"/>
          </w:tcPr>
          <w:p w14:paraId="7DEF46DD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 xml:space="preserve">  </w:t>
            </w:r>
            <w:r w:rsidRPr="00183906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1168" w:type="dxa"/>
          </w:tcPr>
          <w:p w14:paraId="5F7E873E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69" w:type="dxa"/>
          </w:tcPr>
          <w:p w14:paraId="14173236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168" w:type="dxa"/>
          </w:tcPr>
          <w:p w14:paraId="58EE0F8B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73" w:type="dxa"/>
          </w:tcPr>
          <w:p w14:paraId="3FD71DBD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68" w:type="dxa"/>
          </w:tcPr>
          <w:p w14:paraId="3A9CB81F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69" w:type="dxa"/>
          </w:tcPr>
          <w:p w14:paraId="29505CA6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07" w:type="dxa"/>
          </w:tcPr>
          <w:p w14:paraId="0AFF088D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30" w:type="dxa"/>
          </w:tcPr>
          <w:p w14:paraId="74F7BE32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1168" w:type="dxa"/>
          </w:tcPr>
          <w:p w14:paraId="5F486E1C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1169" w:type="dxa"/>
          </w:tcPr>
          <w:p w14:paraId="78B52260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</w:tr>
      <w:tr w:rsidR="00B341CB" w:rsidRPr="00183906" w14:paraId="4B95180B" w14:textId="77777777" w:rsidTr="004D2D7E">
        <w:trPr>
          <w:trHeight w:val="360"/>
        </w:trPr>
        <w:tc>
          <w:tcPr>
            <w:tcW w:w="2263" w:type="dxa"/>
          </w:tcPr>
          <w:p w14:paraId="647F0925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183906">
              <w:rPr>
                <w:rFonts w:ascii="Times New Roman" w:hAnsi="Times New Roman" w:cs="Times New Roman" w:hint="eastAsia"/>
                <w:sz w:val="16"/>
              </w:rPr>
              <w:t>GMT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95% CI*)</w:t>
            </w:r>
          </w:p>
        </w:tc>
        <w:tc>
          <w:tcPr>
            <w:tcW w:w="1168" w:type="dxa"/>
          </w:tcPr>
          <w:p w14:paraId="788EB4FE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6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.51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3.66 – 11.56)</w:t>
            </w:r>
          </w:p>
        </w:tc>
        <w:tc>
          <w:tcPr>
            <w:tcW w:w="1169" w:type="dxa"/>
          </w:tcPr>
          <w:p w14:paraId="15C26B56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80.02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110.23 – 293.99)</w:t>
            </w:r>
          </w:p>
        </w:tc>
        <w:tc>
          <w:tcPr>
            <w:tcW w:w="1168" w:type="dxa"/>
          </w:tcPr>
          <w:p w14:paraId="5E9C8DD8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67.49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156.61 – 456.89)</w:t>
            </w:r>
          </w:p>
        </w:tc>
        <w:tc>
          <w:tcPr>
            <w:tcW w:w="1173" w:type="dxa"/>
          </w:tcPr>
          <w:p w14:paraId="36FA7BE0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3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75.68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232.85 – 606.13)</w:t>
            </w:r>
          </w:p>
        </w:tc>
        <w:tc>
          <w:tcPr>
            <w:tcW w:w="1168" w:type="dxa"/>
          </w:tcPr>
          <w:p w14:paraId="426F0323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4.0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4.0 – 4.0)</w:t>
            </w:r>
          </w:p>
        </w:tc>
        <w:tc>
          <w:tcPr>
            <w:tcW w:w="1169" w:type="dxa"/>
          </w:tcPr>
          <w:p w14:paraId="37D8297C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490.2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4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1023.84 – 2169.08)</w:t>
            </w:r>
          </w:p>
        </w:tc>
        <w:tc>
          <w:tcPr>
            <w:tcW w:w="1207" w:type="dxa"/>
          </w:tcPr>
          <w:p w14:paraId="7ABC56BB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421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2</w:t>
            </w: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2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943.92 – 2139.86)</w:t>
            </w:r>
          </w:p>
        </w:tc>
        <w:tc>
          <w:tcPr>
            <w:tcW w:w="1130" w:type="dxa"/>
          </w:tcPr>
          <w:p w14:paraId="26583839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7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64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1.65 – 35.29)</w:t>
            </w:r>
          </w:p>
        </w:tc>
        <w:tc>
          <w:tcPr>
            <w:tcW w:w="1168" w:type="dxa"/>
          </w:tcPr>
          <w:p w14:paraId="2171B8F4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930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67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540.98 – 1601.09)</w:t>
            </w:r>
          </w:p>
        </w:tc>
        <w:tc>
          <w:tcPr>
            <w:tcW w:w="1169" w:type="dxa"/>
          </w:tcPr>
          <w:p w14:paraId="22D11EBE" w14:textId="77777777" w:rsidR="00B341CB" w:rsidRPr="00183906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>1196.</w:t>
            </w:r>
            <w:r w:rsidRPr="00183906">
              <w:rPr>
                <w:rFonts w:ascii="Times New Roman" w:hAnsi="Times New Roman" w:cs="Times New Roman"/>
                <w:b/>
                <w:sz w:val="16"/>
              </w:rPr>
              <w:t>47</w:t>
            </w:r>
            <w:r w:rsidRPr="00183906">
              <w:rPr>
                <w:rFonts w:ascii="Times New Roman" w:hAnsi="Times New Roman" w:cs="Times New Roman"/>
                <w:sz w:val="16"/>
              </w:rPr>
              <w:t xml:space="preserve"> (668.74 – 2140.64)</w:t>
            </w:r>
          </w:p>
        </w:tc>
      </w:tr>
      <w:tr w:rsidR="00BA4F3F" w:rsidRPr="00183906" w14:paraId="63CA1ECD" w14:textId="77777777" w:rsidTr="004D2D7E">
        <w:trPr>
          <w:trHeight w:val="360"/>
        </w:trPr>
        <w:tc>
          <w:tcPr>
            <w:tcW w:w="2263" w:type="dxa"/>
          </w:tcPr>
          <w:p w14:paraId="31C8409A" w14:textId="77777777" w:rsidR="00BA4F3F" w:rsidRPr="00183906" w:rsidRDefault="00BA4F3F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 xml:space="preserve"># </w:t>
            </w:r>
            <w:r>
              <w:rPr>
                <w:rFonts w:ascii="Times New Roman" w:hAnsi="Times New Roman" w:cs="Times New Roman"/>
                <w:sz w:val="16"/>
              </w:rPr>
              <w:t xml:space="preserve">of SPR (NAb </w:t>
            </w:r>
            <w:r w:rsidRPr="00BA4F3F">
              <w:rPr>
                <w:rFonts w:ascii="Times New Roman" w:hAnsi="Times New Roman" w:cs="Times New Roman"/>
                <w:sz w:val="16"/>
              </w:rPr>
              <w:t>≥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A4F3F">
              <w:rPr>
                <w:rFonts w:ascii="Times New Roman" w:hAnsi="Times New Roman" w:cs="Times New Roman"/>
                <w:sz w:val="16"/>
              </w:rPr>
              <w:t>1: 32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6A632F48" w14:textId="77777777" w:rsidR="00BA4F3F" w:rsidRPr="00E64247" w:rsidRDefault="00E64247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1169" w:type="dxa"/>
          </w:tcPr>
          <w:p w14:paraId="7A19C71A" w14:textId="77777777" w:rsidR="00BA4F3F" w:rsidRPr="00E64247" w:rsidRDefault="00E64247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168" w:type="dxa"/>
          </w:tcPr>
          <w:p w14:paraId="49F82A81" w14:textId="77777777" w:rsidR="00BA4F3F" w:rsidRPr="00E64247" w:rsidRDefault="00E64247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1173" w:type="dxa"/>
          </w:tcPr>
          <w:p w14:paraId="50836CA8" w14:textId="77777777" w:rsidR="00BA4F3F" w:rsidRPr="00E64247" w:rsidRDefault="00E64247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1168" w:type="dxa"/>
          </w:tcPr>
          <w:p w14:paraId="5CEC420B" w14:textId="77777777" w:rsidR="00BA4F3F" w:rsidRPr="00E64247" w:rsidRDefault="004A795F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6EAE981B" w14:textId="77777777" w:rsidR="00BA4F3F" w:rsidRPr="00E64247" w:rsidRDefault="004A795F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1207" w:type="dxa"/>
          </w:tcPr>
          <w:p w14:paraId="3B0E242B" w14:textId="77777777" w:rsidR="00BA4F3F" w:rsidRPr="00E64247" w:rsidRDefault="004A795F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1130" w:type="dxa"/>
          </w:tcPr>
          <w:p w14:paraId="288E4FE0" w14:textId="77777777" w:rsidR="00BA4F3F" w:rsidRPr="00E64247" w:rsidRDefault="002F3349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8" w:type="dxa"/>
          </w:tcPr>
          <w:p w14:paraId="769B1E70" w14:textId="77777777" w:rsidR="00BA4F3F" w:rsidRPr="00E64247" w:rsidRDefault="004C517B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1169" w:type="dxa"/>
          </w:tcPr>
          <w:p w14:paraId="37EB9544" w14:textId="77777777" w:rsidR="00BA4F3F" w:rsidRPr="00E64247" w:rsidRDefault="004C517B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</w:tr>
      <w:tr w:rsidR="00B341CB" w:rsidRPr="00183906" w14:paraId="73D5C85D" w14:textId="77777777" w:rsidTr="004D2D7E">
        <w:trPr>
          <w:trHeight w:val="360"/>
        </w:trPr>
        <w:tc>
          <w:tcPr>
            <w:tcW w:w="2263" w:type="dxa"/>
          </w:tcPr>
          <w:p w14:paraId="5C0C9B27" w14:textId="77777777" w:rsidR="00B341CB" w:rsidRPr="00183906" w:rsidRDefault="00B341CB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sz w:val="16"/>
              </w:rPr>
              <w:t>Seroprotection rate (95% CI*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  <w:r w:rsidRPr="0018390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6AA90A98" w14:textId="77777777" w:rsidR="00B341CB" w:rsidRPr="00183906" w:rsidRDefault="00B341CB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3.</w:t>
            </w:r>
            <w:r>
              <w:rPr>
                <w:rFonts w:ascii="Times New Roman" w:hAnsi="Times New Roman" w:cs="Times New Roman"/>
                <w:b/>
                <w:sz w:val="16"/>
              </w:rPr>
              <w:t>04</w:t>
            </w:r>
            <w:r>
              <w:rPr>
                <w:rFonts w:ascii="Times New Roman" w:hAnsi="Times New Roman" w:cs="Times New Roman"/>
                <w:sz w:val="16"/>
              </w:rPr>
              <w:t xml:space="preserve"> (2.78 – 33.59)</w:t>
            </w:r>
          </w:p>
        </w:tc>
        <w:tc>
          <w:tcPr>
            <w:tcW w:w="1169" w:type="dxa"/>
          </w:tcPr>
          <w:p w14:paraId="72086AD8" w14:textId="77777777" w:rsidR="00B341CB" w:rsidRPr="00B341CB" w:rsidRDefault="00B341CB" w:rsidP="00B14927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9</w:t>
            </w:r>
            <w:r w:rsidR="00B14927">
              <w:rPr>
                <w:rFonts w:ascii="Times New Roman" w:hAnsi="Times New Roman" w:cs="Times New Roman"/>
                <w:b/>
                <w:sz w:val="16"/>
              </w:rPr>
              <w:t>5</w:t>
            </w:r>
            <w:r w:rsidR="00B14927">
              <w:rPr>
                <w:rFonts w:ascii="Times New Roman" w:hAnsi="Times New Roman" w:cs="Times New Roman" w:hint="eastAsia"/>
                <w:b/>
                <w:sz w:val="16"/>
              </w:rPr>
              <w:t>.83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 w:rsidR="00B14927">
              <w:rPr>
                <w:rFonts w:ascii="Times New Roman" w:hAnsi="Times New Roman" w:cs="Times New Roman"/>
                <w:sz w:val="16"/>
              </w:rPr>
              <w:t>(78.88</w:t>
            </w:r>
            <w:r>
              <w:rPr>
                <w:rFonts w:ascii="Times New Roman" w:hAnsi="Times New Roman" w:cs="Times New Roman"/>
                <w:sz w:val="16"/>
              </w:rPr>
              <w:t xml:space="preserve"> –</w:t>
            </w:r>
            <w:r w:rsidR="00B14927">
              <w:rPr>
                <w:rFonts w:ascii="Times New Roman" w:hAnsi="Times New Roman" w:cs="Times New Roman"/>
                <w:sz w:val="16"/>
              </w:rPr>
              <w:t xml:space="preserve"> 99</w:t>
            </w:r>
            <w:r>
              <w:rPr>
                <w:rFonts w:ascii="Times New Roman" w:hAnsi="Times New Roman" w:cs="Times New Roman"/>
                <w:sz w:val="16"/>
              </w:rPr>
              <w:t>.</w:t>
            </w:r>
            <w:r w:rsidR="00B14927">
              <w:rPr>
                <w:rFonts w:ascii="Times New Roman" w:hAnsi="Times New Roman" w:cs="Times New Roman"/>
                <w:sz w:val="16"/>
              </w:rPr>
              <w:t>89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68" w:type="dxa"/>
          </w:tcPr>
          <w:p w14:paraId="47F7C373" w14:textId="77777777" w:rsidR="00B341CB" w:rsidRPr="00B341CB" w:rsidRDefault="00B341CB" w:rsidP="00B341C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100.00 </w:t>
            </w:r>
            <w:r>
              <w:rPr>
                <w:rFonts w:ascii="Times New Roman" w:hAnsi="Times New Roman" w:cs="Times New Roman"/>
                <w:sz w:val="16"/>
              </w:rPr>
              <w:t>(83.89 – 100.00)</w:t>
            </w:r>
          </w:p>
        </w:tc>
        <w:tc>
          <w:tcPr>
            <w:tcW w:w="1173" w:type="dxa"/>
          </w:tcPr>
          <w:p w14:paraId="0711EAAC" w14:textId="77777777" w:rsidR="00B341CB" w:rsidRPr="00183906" w:rsidRDefault="008471F7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5.18 – 100.00)</w:t>
            </w:r>
          </w:p>
        </w:tc>
        <w:tc>
          <w:tcPr>
            <w:tcW w:w="1168" w:type="dxa"/>
          </w:tcPr>
          <w:p w14:paraId="55647E6F" w14:textId="77777777" w:rsidR="00B341CB" w:rsidRPr="00183906" w:rsidRDefault="004A795F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0.00</w:t>
            </w:r>
            <w:r>
              <w:rPr>
                <w:rFonts w:ascii="Times New Roman" w:hAnsi="Times New Roman" w:cs="Times New Roman"/>
                <w:sz w:val="16"/>
              </w:rPr>
              <w:t xml:space="preserve"> (0.00 – 30.85)</w:t>
            </w:r>
          </w:p>
        </w:tc>
        <w:tc>
          <w:tcPr>
            <w:tcW w:w="1169" w:type="dxa"/>
          </w:tcPr>
          <w:p w14:paraId="0B5339C6" w14:textId="77777777" w:rsidR="00B341CB" w:rsidRPr="00183906" w:rsidRDefault="004A795F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100.00 </w:t>
            </w:r>
            <w:r>
              <w:rPr>
                <w:rFonts w:ascii="Times New Roman" w:hAnsi="Times New Roman" w:cs="Times New Roman"/>
                <w:sz w:val="16"/>
              </w:rPr>
              <w:t>(83.16 – 100.00)</w:t>
            </w:r>
          </w:p>
        </w:tc>
        <w:tc>
          <w:tcPr>
            <w:tcW w:w="1207" w:type="dxa"/>
          </w:tcPr>
          <w:p w14:paraId="12DC256B" w14:textId="77777777" w:rsidR="00B341CB" w:rsidRPr="00183906" w:rsidRDefault="004A795F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0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>0.00</w:t>
            </w:r>
            <w:r>
              <w:rPr>
                <w:rFonts w:ascii="Times New Roman" w:hAnsi="Times New Roman" w:cs="Times New Roman"/>
                <w:sz w:val="16"/>
              </w:rPr>
              <w:t xml:space="preserve"> (85.18 – 100.00)</w:t>
            </w:r>
          </w:p>
        </w:tc>
        <w:tc>
          <w:tcPr>
            <w:tcW w:w="1130" w:type="dxa"/>
          </w:tcPr>
          <w:p w14:paraId="22942E19" w14:textId="77777777" w:rsidR="00B341CB" w:rsidRPr="00183906" w:rsidRDefault="006B5DD5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12.50 </w:t>
            </w:r>
            <w:r>
              <w:rPr>
                <w:rFonts w:ascii="Times New Roman" w:hAnsi="Times New Roman" w:cs="Times New Roman"/>
                <w:sz w:val="16"/>
              </w:rPr>
              <w:t>(0.32 – 52.65)</w:t>
            </w:r>
          </w:p>
        </w:tc>
        <w:tc>
          <w:tcPr>
            <w:tcW w:w="1168" w:type="dxa"/>
          </w:tcPr>
          <w:p w14:paraId="29B93FB6" w14:textId="77777777" w:rsidR="00B341CB" w:rsidRPr="00183906" w:rsidRDefault="006B5DD5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4.56 – 100.00)</w:t>
            </w:r>
          </w:p>
        </w:tc>
        <w:tc>
          <w:tcPr>
            <w:tcW w:w="1169" w:type="dxa"/>
          </w:tcPr>
          <w:p w14:paraId="42CDFFA9" w14:textId="77777777" w:rsidR="00B341CB" w:rsidRPr="00183906" w:rsidRDefault="006B5DD5" w:rsidP="00B341CB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100.00</w:t>
            </w:r>
            <w:r>
              <w:rPr>
                <w:rFonts w:ascii="Times New Roman" w:hAnsi="Times New Roman" w:cs="Times New Roman"/>
                <w:sz w:val="16"/>
              </w:rPr>
              <w:t xml:space="preserve"> (85.75 – 100.00)</w:t>
            </w:r>
          </w:p>
        </w:tc>
      </w:tr>
    </w:tbl>
    <w:p w14:paraId="6B748D0C" w14:textId="77777777" w:rsidR="0073130A" w:rsidRDefault="0073130A" w:rsidP="0073130A">
      <w:pPr>
        <w:rPr>
          <w:rFonts w:ascii="Times New Roman" w:hAnsi="Times New Roman" w:cs="Times New Roman"/>
          <w:sz w:val="18"/>
        </w:rPr>
      </w:pPr>
      <w:r w:rsidRPr="00183906">
        <w:rPr>
          <w:rFonts w:ascii="Times New Roman" w:hAnsi="Times New Roman" w:cs="Times New Roman" w:hint="eastAsia"/>
          <w:sz w:val="18"/>
        </w:rPr>
        <w:t>*</w:t>
      </w:r>
      <w:r w:rsidR="000011E7" w:rsidRPr="00183906">
        <w:rPr>
          <w:rFonts w:ascii="Times New Roman" w:hAnsi="Times New Roman" w:cs="Times New Roman"/>
          <w:sz w:val="18"/>
        </w:rPr>
        <w:t>Two-sample t test</w:t>
      </w:r>
    </w:p>
    <w:p w14:paraId="7153E989" w14:textId="77777777" w:rsidR="00E9365A" w:rsidRPr="00183906" w:rsidRDefault="00E9365A" w:rsidP="0073130A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**Binomial distribution estimation</w:t>
      </w:r>
    </w:p>
    <w:p w14:paraId="3B33276E" w14:textId="77777777" w:rsidR="0073130A" w:rsidRDefault="0073130A">
      <w:pPr>
        <w:rPr>
          <w:rFonts w:ascii="Times New Roman" w:hAnsi="Times New Roman" w:cs="Times New Roman"/>
          <w:sz w:val="20"/>
        </w:rPr>
      </w:pPr>
    </w:p>
    <w:p w14:paraId="347C67C6" w14:textId="77777777" w:rsidR="00281AAF" w:rsidRDefault="00281AAF">
      <w:pPr>
        <w:rPr>
          <w:rFonts w:ascii="Times New Roman" w:hAnsi="Times New Roman" w:cs="Times New Roman"/>
          <w:sz w:val="20"/>
        </w:rPr>
      </w:pPr>
    </w:p>
    <w:p w14:paraId="23A5F557" w14:textId="77777777" w:rsidR="00281AAF" w:rsidRPr="00183906" w:rsidRDefault="00281AAF" w:rsidP="00281AAF">
      <w:pPr>
        <w:rPr>
          <w:rFonts w:ascii="Times New Roman" w:hAnsi="Times New Roman" w:cs="Times New Roman"/>
          <w:sz w:val="20"/>
        </w:rPr>
      </w:pPr>
      <w:r w:rsidRPr="00183906">
        <w:rPr>
          <w:rFonts w:ascii="Times New Roman" w:hAnsi="Times New Roman" w:cs="Times New Roman"/>
          <w:sz w:val="20"/>
        </w:rPr>
        <w:t>Table S</w:t>
      </w:r>
      <w:r>
        <w:rPr>
          <w:rFonts w:ascii="Times New Roman" w:hAnsi="Times New Roman" w:cs="Times New Roman"/>
          <w:sz w:val="20"/>
        </w:rPr>
        <w:t>2</w:t>
      </w:r>
      <w:r w:rsidRPr="00183906">
        <w:rPr>
          <w:rFonts w:ascii="Times New Roman" w:hAnsi="Times New Roman" w:cs="Times New Roman"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>Safety physical examination (ITF population)</w:t>
      </w:r>
    </w:p>
    <w:tbl>
      <w:tblPr>
        <w:tblStyle w:val="a3"/>
        <w:tblW w:w="13952" w:type="dxa"/>
        <w:tblLayout w:type="fixed"/>
        <w:tblLook w:val="04A0" w:firstRow="1" w:lastRow="0" w:firstColumn="1" w:lastColumn="0" w:noHBand="0" w:noVBand="1"/>
      </w:tblPr>
      <w:tblGrid>
        <w:gridCol w:w="2263"/>
        <w:gridCol w:w="1168"/>
        <w:gridCol w:w="1169"/>
        <w:gridCol w:w="1168"/>
        <w:gridCol w:w="1173"/>
        <w:gridCol w:w="1168"/>
        <w:gridCol w:w="1169"/>
        <w:gridCol w:w="1207"/>
        <w:gridCol w:w="1130"/>
        <w:gridCol w:w="1168"/>
        <w:gridCol w:w="1169"/>
      </w:tblGrid>
      <w:tr w:rsidR="00281AAF" w:rsidRPr="00183906" w14:paraId="261078AE" w14:textId="77777777" w:rsidTr="00A379D4">
        <w:trPr>
          <w:trHeight w:val="360"/>
        </w:trPr>
        <w:tc>
          <w:tcPr>
            <w:tcW w:w="2263" w:type="dxa"/>
          </w:tcPr>
          <w:p w14:paraId="30C1DF5A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678" w:type="dxa"/>
            <w:gridSpan w:val="4"/>
          </w:tcPr>
          <w:p w14:paraId="18A243E2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Group 2b</w:t>
            </w:r>
          </w:p>
        </w:tc>
        <w:tc>
          <w:tcPr>
            <w:tcW w:w="3544" w:type="dxa"/>
            <w:gridSpan w:val="3"/>
          </w:tcPr>
          <w:p w14:paraId="2412F3D2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Group 2c</w:t>
            </w:r>
          </w:p>
        </w:tc>
        <w:tc>
          <w:tcPr>
            <w:tcW w:w="3467" w:type="dxa"/>
            <w:gridSpan w:val="3"/>
          </w:tcPr>
          <w:p w14:paraId="0620740B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Group 2d</w:t>
            </w:r>
          </w:p>
        </w:tc>
      </w:tr>
      <w:tr w:rsidR="00281AAF" w:rsidRPr="00183906" w14:paraId="61FE306E" w14:textId="77777777" w:rsidTr="00A379D4">
        <w:trPr>
          <w:trHeight w:val="360"/>
        </w:trPr>
        <w:tc>
          <w:tcPr>
            <w:tcW w:w="2263" w:type="dxa"/>
          </w:tcPr>
          <w:p w14:paraId="60F264E7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168" w:type="dxa"/>
          </w:tcPr>
          <w:p w14:paraId="4E15ECE0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Placebo</w:t>
            </w:r>
          </w:p>
        </w:tc>
        <w:tc>
          <w:tcPr>
            <w:tcW w:w="1169" w:type="dxa"/>
          </w:tcPr>
          <w:p w14:paraId="3A2D29FD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LD</w:t>
            </w:r>
          </w:p>
        </w:tc>
        <w:tc>
          <w:tcPr>
            <w:tcW w:w="1168" w:type="dxa"/>
          </w:tcPr>
          <w:p w14:paraId="71B095DD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MD</w:t>
            </w:r>
          </w:p>
        </w:tc>
        <w:tc>
          <w:tcPr>
            <w:tcW w:w="1173" w:type="dxa"/>
          </w:tcPr>
          <w:p w14:paraId="1E724004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HD</w:t>
            </w:r>
          </w:p>
        </w:tc>
        <w:tc>
          <w:tcPr>
            <w:tcW w:w="1168" w:type="dxa"/>
          </w:tcPr>
          <w:p w14:paraId="200E8F54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Placebo</w:t>
            </w:r>
          </w:p>
        </w:tc>
        <w:tc>
          <w:tcPr>
            <w:tcW w:w="1169" w:type="dxa"/>
          </w:tcPr>
          <w:p w14:paraId="699D53FE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MD</w:t>
            </w:r>
          </w:p>
        </w:tc>
        <w:tc>
          <w:tcPr>
            <w:tcW w:w="1207" w:type="dxa"/>
          </w:tcPr>
          <w:p w14:paraId="53AC263E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HD</w:t>
            </w:r>
          </w:p>
        </w:tc>
        <w:tc>
          <w:tcPr>
            <w:tcW w:w="1130" w:type="dxa"/>
          </w:tcPr>
          <w:p w14:paraId="0E43F2BE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Placebo</w:t>
            </w:r>
          </w:p>
        </w:tc>
        <w:tc>
          <w:tcPr>
            <w:tcW w:w="1168" w:type="dxa"/>
          </w:tcPr>
          <w:p w14:paraId="5FC40ACF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MD</w:t>
            </w:r>
          </w:p>
        </w:tc>
        <w:tc>
          <w:tcPr>
            <w:tcW w:w="1169" w:type="dxa"/>
          </w:tcPr>
          <w:p w14:paraId="7EDF9258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HD</w:t>
            </w:r>
          </w:p>
        </w:tc>
      </w:tr>
      <w:tr w:rsidR="00281AAF" w:rsidRPr="00183906" w14:paraId="410AFD45" w14:textId="77777777" w:rsidTr="00A379D4">
        <w:trPr>
          <w:trHeight w:val="360"/>
        </w:trPr>
        <w:tc>
          <w:tcPr>
            <w:tcW w:w="2263" w:type="dxa"/>
          </w:tcPr>
          <w:p w14:paraId="6F94CC8A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Year 3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(Day 1096)</w:t>
            </w:r>
          </w:p>
        </w:tc>
        <w:tc>
          <w:tcPr>
            <w:tcW w:w="4678" w:type="dxa"/>
            <w:gridSpan w:val="4"/>
          </w:tcPr>
          <w:p w14:paraId="3A77CF81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gridSpan w:val="3"/>
          </w:tcPr>
          <w:p w14:paraId="21606DFE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467" w:type="dxa"/>
            <w:gridSpan w:val="3"/>
          </w:tcPr>
          <w:p w14:paraId="0B6872DB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281AAF" w:rsidRPr="00183906" w14:paraId="6517236C" w14:textId="77777777" w:rsidTr="00A379D4">
        <w:trPr>
          <w:trHeight w:val="360"/>
        </w:trPr>
        <w:tc>
          <w:tcPr>
            <w:tcW w:w="2263" w:type="dxa"/>
          </w:tcPr>
          <w:p w14:paraId="5DA3255E" w14:textId="77777777" w:rsidR="00281AAF" w:rsidRPr="00281AAF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81AA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281AAF">
              <w:rPr>
                <w:rFonts w:ascii="Times New Roman" w:hAnsi="Times New Roman" w:cs="Times New Roman"/>
                <w:b/>
                <w:sz w:val="16"/>
              </w:rPr>
              <w:t>N</w:t>
            </w:r>
          </w:p>
        </w:tc>
        <w:tc>
          <w:tcPr>
            <w:tcW w:w="1168" w:type="dxa"/>
          </w:tcPr>
          <w:p w14:paraId="56DD772A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1169" w:type="dxa"/>
          </w:tcPr>
          <w:p w14:paraId="0931754E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1168" w:type="dxa"/>
          </w:tcPr>
          <w:p w14:paraId="496DEC28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1173" w:type="dxa"/>
          </w:tcPr>
          <w:p w14:paraId="19098490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1168" w:type="dxa"/>
          </w:tcPr>
          <w:p w14:paraId="1D2F4D79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12</w:t>
            </w:r>
          </w:p>
        </w:tc>
        <w:tc>
          <w:tcPr>
            <w:tcW w:w="1169" w:type="dxa"/>
          </w:tcPr>
          <w:p w14:paraId="3ABBE789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31</w:t>
            </w:r>
          </w:p>
        </w:tc>
        <w:tc>
          <w:tcPr>
            <w:tcW w:w="1207" w:type="dxa"/>
          </w:tcPr>
          <w:p w14:paraId="55AE3EAC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33</w:t>
            </w:r>
          </w:p>
        </w:tc>
        <w:tc>
          <w:tcPr>
            <w:tcW w:w="1130" w:type="dxa"/>
          </w:tcPr>
          <w:p w14:paraId="18A72667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8</w:t>
            </w:r>
          </w:p>
        </w:tc>
        <w:tc>
          <w:tcPr>
            <w:tcW w:w="1168" w:type="dxa"/>
          </w:tcPr>
          <w:p w14:paraId="5F78EFB1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6</w:t>
            </w:r>
          </w:p>
        </w:tc>
        <w:tc>
          <w:tcPr>
            <w:tcW w:w="1169" w:type="dxa"/>
          </w:tcPr>
          <w:p w14:paraId="3D9054EF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6</w:t>
            </w:r>
          </w:p>
        </w:tc>
      </w:tr>
      <w:tr w:rsidR="00281AAF" w:rsidRPr="00183906" w14:paraId="59C99045" w14:textId="77777777" w:rsidTr="00A379D4">
        <w:trPr>
          <w:trHeight w:val="353"/>
        </w:trPr>
        <w:tc>
          <w:tcPr>
            <w:tcW w:w="2263" w:type="dxa"/>
          </w:tcPr>
          <w:p w14:paraId="43B6D4D4" w14:textId="77777777" w:rsidR="00281AAF" w:rsidRPr="00281AAF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81AA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281AAF">
              <w:rPr>
                <w:rFonts w:ascii="Times New Roman" w:hAnsi="Times New Roman" w:cs="Times New Roman"/>
                <w:b/>
                <w:sz w:val="16"/>
              </w:rPr>
              <w:t>At least one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of below</w:t>
            </w:r>
          </w:p>
        </w:tc>
        <w:tc>
          <w:tcPr>
            <w:tcW w:w="1168" w:type="dxa"/>
          </w:tcPr>
          <w:p w14:paraId="580FA6C0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1169" w:type="dxa"/>
          </w:tcPr>
          <w:p w14:paraId="6B7CF681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1168" w:type="dxa"/>
          </w:tcPr>
          <w:p w14:paraId="34099C23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1173" w:type="dxa"/>
          </w:tcPr>
          <w:p w14:paraId="6FB7CC7E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1168" w:type="dxa"/>
          </w:tcPr>
          <w:p w14:paraId="792CFF8C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</w:t>
            </w:r>
          </w:p>
        </w:tc>
        <w:tc>
          <w:tcPr>
            <w:tcW w:w="1169" w:type="dxa"/>
          </w:tcPr>
          <w:p w14:paraId="4E548EC7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</w:p>
        </w:tc>
        <w:tc>
          <w:tcPr>
            <w:tcW w:w="1207" w:type="dxa"/>
          </w:tcPr>
          <w:p w14:paraId="1CF637F2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5</w:t>
            </w:r>
          </w:p>
        </w:tc>
        <w:tc>
          <w:tcPr>
            <w:tcW w:w="1130" w:type="dxa"/>
          </w:tcPr>
          <w:p w14:paraId="2CCCF59D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</w:t>
            </w:r>
          </w:p>
        </w:tc>
        <w:tc>
          <w:tcPr>
            <w:tcW w:w="1168" w:type="dxa"/>
          </w:tcPr>
          <w:p w14:paraId="4DF75270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69" w:type="dxa"/>
          </w:tcPr>
          <w:p w14:paraId="24227AB1" w14:textId="77777777" w:rsidR="00281AAF" w:rsidRPr="00D9564D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</w:tr>
      <w:tr w:rsidR="00281AAF" w:rsidRPr="00183906" w14:paraId="0C00AE3A" w14:textId="77777777" w:rsidTr="00A379D4">
        <w:trPr>
          <w:trHeight w:val="353"/>
        </w:trPr>
        <w:tc>
          <w:tcPr>
            <w:tcW w:w="2263" w:type="dxa"/>
          </w:tcPr>
          <w:p w14:paraId="24B09B35" w14:textId="77777777" w:rsidR="00281AAF" w:rsidRPr="00183906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Chest</w:t>
            </w:r>
          </w:p>
        </w:tc>
        <w:tc>
          <w:tcPr>
            <w:tcW w:w="1168" w:type="dxa"/>
          </w:tcPr>
          <w:p w14:paraId="263F0890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9" w:type="dxa"/>
          </w:tcPr>
          <w:p w14:paraId="5B383AA7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8" w:type="dxa"/>
          </w:tcPr>
          <w:p w14:paraId="172EF74E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3" w:type="dxa"/>
          </w:tcPr>
          <w:p w14:paraId="7FD22E9E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8" w:type="dxa"/>
          </w:tcPr>
          <w:p w14:paraId="3D5367F2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9" w:type="dxa"/>
          </w:tcPr>
          <w:p w14:paraId="43C79531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207" w:type="dxa"/>
          </w:tcPr>
          <w:p w14:paraId="5AB35051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30" w:type="dxa"/>
          </w:tcPr>
          <w:p w14:paraId="2C1D1343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7278B107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1B2C428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667CDDF3" w14:textId="77777777" w:rsidTr="00A379D4">
        <w:trPr>
          <w:trHeight w:val="353"/>
        </w:trPr>
        <w:tc>
          <w:tcPr>
            <w:tcW w:w="2263" w:type="dxa"/>
          </w:tcPr>
          <w:p w14:paraId="1128AC9B" w14:textId="77777777" w:rsidR="00281AAF" w:rsidRDefault="00281AAF" w:rsidP="00281AAF">
            <w:r w:rsidRPr="00165B9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Eyes, ENT, Mouth &amp; Tongue</w:t>
            </w:r>
          </w:p>
        </w:tc>
        <w:tc>
          <w:tcPr>
            <w:tcW w:w="1168" w:type="dxa"/>
          </w:tcPr>
          <w:p w14:paraId="60727F5D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9" w:type="dxa"/>
          </w:tcPr>
          <w:p w14:paraId="238CF073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8" w:type="dxa"/>
          </w:tcPr>
          <w:p w14:paraId="70F12133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3" w:type="dxa"/>
          </w:tcPr>
          <w:p w14:paraId="6D938EEC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8" w:type="dxa"/>
          </w:tcPr>
          <w:p w14:paraId="50DED511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1169" w:type="dxa"/>
          </w:tcPr>
          <w:p w14:paraId="0FA0C538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207" w:type="dxa"/>
          </w:tcPr>
          <w:p w14:paraId="25BAB93B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1130" w:type="dxa"/>
          </w:tcPr>
          <w:p w14:paraId="0760D5A4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8" w:type="dxa"/>
          </w:tcPr>
          <w:p w14:paraId="28F0B9D0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3615341C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558D9D08" w14:textId="77777777" w:rsidTr="00A379D4">
        <w:trPr>
          <w:trHeight w:val="353"/>
        </w:trPr>
        <w:tc>
          <w:tcPr>
            <w:tcW w:w="2263" w:type="dxa"/>
          </w:tcPr>
          <w:p w14:paraId="5F5BB3ED" w14:textId="77777777" w:rsidR="00281AAF" w:rsidRDefault="00281AAF" w:rsidP="00281AAF">
            <w:r w:rsidRPr="00165B9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Respiratory</w:t>
            </w:r>
          </w:p>
        </w:tc>
        <w:tc>
          <w:tcPr>
            <w:tcW w:w="1168" w:type="dxa"/>
          </w:tcPr>
          <w:p w14:paraId="5C128694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9" w:type="dxa"/>
          </w:tcPr>
          <w:p w14:paraId="4DC1C2CB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8" w:type="dxa"/>
          </w:tcPr>
          <w:p w14:paraId="1D5AB639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3" w:type="dxa"/>
          </w:tcPr>
          <w:p w14:paraId="3C0D5F5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8" w:type="dxa"/>
          </w:tcPr>
          <w:p w14:paraId="680F0350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1169" w:type="dxa"/>
          </w:tcPr>
          <w:p w14:paraId="22FF0030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207" w:type="dxa"/>
          </w:tcPr>
          <w:p w14:paraId="2BB6E909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30" w:type="dxa"/>
          </w:tcPr>
          <w:p w14:paraId="2316CF92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8" w:type="dxa"/>
          </w:tcPr>
          <w:p w14:paraId="3D25CA96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6DD9BF52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53162668" w14:textId="77777777" w:rsidTr="00A379D4">
        <w:trPr>
          <w:trHeight w:val="353"/>
        </w:trPr>
        <w:tc>
          <w:tcPr>
            <w:tcW w:w="2263" w:type="dxa"/>
          </w:tcPr>
          <w:p w14:paraId="34CE19A4" w14:textId="77777777" w:rsidR="00281AAF" w:rsidRDefault="00281AAF" w:rsidP="00281AAF">
            <w:r w:rsidRPr="00165B9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Skin, Nails &amp; Hair</w:t>
            </w:r>
          </w:p>
        </w:tc>
        <w:tc>
          <w:tcPr>
            <w:tcW w:w="1168" w:type="dxa"/>
          </w:tcPr>
          <w:p w14:paraId="61BA8B5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9" w:type="dxa"/>
          </w:tcPr>
          <w:p w14:paraId="4C802527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8" w:type="dxa"/>
          </w:tcPr>
          <w:p w14:paraId="6B1E2ADF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3" w:type="dxa"/>
          </w:tcPr>
          <w:p w14:paraId="7F5FA7D1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8" w:type="dxa"/>
          </w:tcPr>
          <w:p w14:paraId="13B5F20B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46133FE0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207" w:type="dxa"/>
          </w:tcPr>
          <w:p w14:paraId="6B8650D6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30" w:type="dxa"/>
          </w:tcPr>
          <w:p w14:paraId="1AD80121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8" w:type="dxa"/>
          </w:tcPr>
          <w:p w14:paraId="6BB00B4E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5BAE91A4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63DCCF18" w14:textId="77777777" w:rsidTr="00A379D4">
        <w:trPr>
          <w:trHeight w:val="360"/>
        </w:trPr>
        <w:tc>
          <w:tcPr>
            <w:tcW w:w="2263" w:type="dxa"/>
          </w:tcPr>
          <w:p w14:paraId="13CC37DB" w14:textId="77777777" w:rsidR="00281AAF" w:rsidRPr="00183906" w:rsidRDefault="00281AAF" w:rsidP="00A379D4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Year 4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(Day 1461)</w:t>
            </w:r>
          </w:p>
        </w:tc>
        <w:tc>
          <w:tcPr>
            <w:tcW w:w="4678" w:type="dxa"/>
            <w:gridSpan w:val="4"/>
          </w:tcPr>
          <w:p w14:paraId="1C877865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gridSpan w:val="3"/>
          </w:tcPr>
          <w:p w14:paraId="14227823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467" w:type="dxa"/>
            <w:gridSpan w:val="3"/>
          </w:tcPr>
          <w:p w14:paraId="09678819" w14:textId="77777777" w:rsidR="00281AAF" w:rsidRPr="00183906" w:rsidRDefault="00281AAF" w:rsidP="00A379D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281AAF" w:rsidRPr="00183906" w14:paraId="4F5B4B62" w14:textId="77777777" w:rsidTr="00A379D4">
        <w:trPr>
          <w:trHeight w:val="360"/>
        </w:trPr>
        <w:tc>
          <w:tcPr>
            <w:tcW w:w="2263" w:type="dxa"/>
          </w:tcPr>
          <w:p w14:paraId="2901A569" w14:textId="77777777" w:rsidR="00281AAF" w:rsidRPr="00281AAF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81AA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281AAF">
              <w:rPr>
                <w:rFonts w:ascii="Times New Roman" w:hAnsi="Times New Roman" w:cs="Times New Roman"/>
                <w:b/>
                <w:sz w:val="16"/>
              </w:rPr>
              <w:t>N</w:t>
            </w:r>
          </w:p>
        </w:tc>
        <w:tc>
          <w:tcPr>
            <w:tcW w:w="1168" w:type="dxa"/>
          </w:tcPr>
          <w:p w14:paraId="3F3370E1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2</w:t>
            </w:r>
          </w:p>
        </w:tc>
        <w:tc>
          <w:tcPr>
            <w:tcW w:w="1169" w:type="dxa"/>
          </w:tcPr>
          <w:p w14:paraId="337E495F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3</w:t>
            </w:r>
          </w:p>
        </w:tc>
        <w:tc>
          <w:tcPr>
            <w:tcW w:w="1168" w:type="dxa"/>
          </w:tcPr>
          <w:p w14:paraId="0ED18EFE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4</w:t>
            </w:r>
          </w:p>
        </w:tc>
        <w:tc>
          <w:tcPr>
            <w:tcW w:w="1173" w:type="dxa"/>
          </w:tcPr>
          <w:p w14:paraId="186752B5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2</w:t>
            </w:r>
          </w:p>
        </w:tc>
        <w:tc>
          <w:tcPr>
            <w:tcW w:w="1168" w:type="dxa"/>
          </w:tcPr>
          <w:p w14:paraId="4EDCB894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12</w:t>
            </w:r>
          </w:p>
        </w:tc>
        <w:tc>
          <w:tcPr>
            <w:tcW w:w="1169" w:type="dxa"/>
          </w:tcPr>
          <w:p w14:paraId="04A1E2E8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31</w:t>
            </w:r>
          </w:p>
        </w:tc>
        <w:tc>
          <w:tcPr>
            <w:tcW w:w="1207" w:type="dxa"/>
          </w:tcPr>
          <w:p w14:paraId="518A894A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32</w:t>
            </w:r>
          </w:p>
        </w:tc>
        <w:tc>
          <w:tcPr>
            <w:tcW w:w="1130" w:type="dxa"/>
          </w:tcPr>
          <w:p w14:paraId="4AC1BFC3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7</w:t>
            </w:r>
          </w:p>
        </w:tc>
        <w:tc>
          <w:tcPr>
            <w:tcW w:w="1168" w:type="dxa"/>
          </w:tcPr>
          <w:p w14:paraId="05E67A8E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4</w:t>
            </w:r>
          </w:p>
        </w:tc>
        <w:tc>
          <w:tcPr>
            <w:tcW w:w="1169" w:type="dxa"/>
          </w:tcPr>
          <w:p w14:paraId="75F83D79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5</w:t>
            </w:r>
          </w:p>
        </w:tc>
      </w:tr>
      <w:tr w:rsidR="00281AAF" w:rsidRPr="00183906" w14:paraId="4763FDD0" w14:textId="77777777" w:rsidTr="00A379D4">
        <w:trPr>
          <w:trHeight w:val="360"/>
        </w:trPr>
        <w:tc>
          <w:tcPr>
            <w:tcW w:w="2263" w:type="dxa"/>
          </w:tcPr>
          <w:p w14:paraId="7C67D553" w14:textId="77777777" w:rsidR="00281AAF" w:rsidRPr="00281AAF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81AA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281AAF">
              <w:rPr>
                <w:rFonts w:ascii="Times New Roman" w:hAnsi="Times New Roman" w:cs="Times New Roman"/>
                <w:b/>
                <w:sz w:val="16"/>
              </w:rPr>
              <w:t>At least one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of below</w:t>
            </w:r>
          </w:p>
        </w:tc>
        <w:tc>
          <w:tcPr>
            <w:tcW w:w="1168" w:type="dxa"/>
          </w:tcPr>
          <w:p w14:paraId="366FD27B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</w:p>
        </w:tc>
        <w:tc>
          <w:tcPr>
            <w:tcW w:w="1169" w:type="dxa"/>
          </w:tcPr>
          <w:p w14:paraId="7AEA7FF0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68" w:type="dxa"/>
          </w:tcPr>
          <w:p w14:paraId="113B106D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73" w:type="dxa"/>
          </w:tcPr>
          <w:p w14:paraId="21F1F15A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68" w:type="dxa"/>
          </w:tcPr>
          <w:p w14:paraId="59C4D5AC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69" w:type="dxa"/>
          </w:tcPr>
          <w:p w14:paraId="6F46085D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</w:t>
            </w:r>
          </w:p>
        </w:tc>
        <w:tc>
          <w:tcPr>
            <w:tcW w:w="1207" w:type="dxa"/>
          </w:tcPr>
          <w:p w14:paraId="6CBBD2AA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</w:p>
        </w:tc>
        <w:tc>
          <w:tcPr>
            <w:tcW w:w="1130" w:type="dxa"/>
          </w:tcPr>
          <w:p w14:paraId="7C8DBFC3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68" w:type="dxa"/>
          </w:tcPr>
          <w:p w14:paraId="65028D5B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69" w:type="dxa"/>
          </w:tcPr>
          <w:p w14:paraId="2DF5BD18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</w:tr>
      <w:tr w:rsidR="00281AAF" w:rsidRPr="00183906" w14:paraId="681642A5" w14:textId="77777777" w:rsidTr="00A379D4">
        <w:trPr>
          <w:trHeight w:val="360"/>
        </w:trPr>
        <w:tc>
          <w:tcPr>
            <w:tcW w:w="2263" w:type="dxa"/>
          </w:tcPr>
          <w:p w14:paraId="620CE1F6" w14:textId="77777777" w:rsidR="00281AAF" w:rsidRPr="00183906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Chest</w:t>
            </w:r>
          </w:p>
        </w:tc>
        <w:tc>
          <w:tcPr>
            <w:tcW w:w="1168" w:type="dxa"/>
          </w:tcPr>
          <w:p w14:paraId="23458C8F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3E2E1CE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0A1759F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73" w:type="dxa"/>
          </w:tcPr>
          <w:p w14:paraId="3CE2BA89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611AEBE4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60D866AA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207" w:type="dxa"/>
          </w:tcPr>
          <w:p w14:paraId="68E7639E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30" w:type="dxa"/>
          </w:tcPr>
          <w:p w14:paraId="0FE598C4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76224E0C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1D192111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3A5F2FF9" w14:textId="77777777" w:rsidTr="00A379D4">
        <w:trPr>
          <w:trHeight w:val="360"/>
        </w:trPr>
        <w:tc>
          <w:tcPr>
            <w:tcW w:w="2263" w:type="dxa"/>
          </w:tcPr>
          <w:p w14:paraId="390799FF" w14:textId="77777777" w:rsidR="00281AAF" w:rsidRDefault="00281AAF" w:rsidP="00281AAF">
            <w:r w:rsidRPr="00165B9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Eyes, ENT, Mouth &amp; Tongue</w:t>
            </w:r>
          </w:p>
        </w:tc>
        <w:tc>
          <w:tcPr>
            <w:tcW w:w="1168" w:type="dxa"/>
          </w:tcPr>
          <w:p w14:paraId="73AB8E3F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9" w:type="dxa"/>
          </w:tcPr>
          <w:p w14:paraId="177CF316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2F86518F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73" w:type="dxa"/>
          </w:tcPr>
          <w:p w14:paraId="4EF3A820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7485B0E8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47E0B9F4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207" w:type="dxa"/>
          </w:tcPr>
          <w:p w14:paraId="134AA148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30" w:type="dxa"/>
          </w:tcPr>
          <w:p w14:paraId="311A0041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4D8880D3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08C2F5DF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4B0925E2" w14:textId="77777777" w:rsidTr="00A379D4">
        <w:trPr>
          <w:trHeight w:val="360"/>
        </w:trPr>
        <w:tc>
          <w:tcPr>
            <w:tcW w:w="2263" w:type="dxa"/>
          </w:tcPr>
          <w:p w14:paraId="70C033A1" w14:textId="77777777" w:rsidR="00281AAF" w:rsidRDefault="00281AAF" w:rsidP="00281AAF">
            <w:r w:rsidRPr="00165B9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Respiratory</w:t>
            </w:r>
          </w:p>
        </w:tc>
        <w:tc>
          <w:tcPr>
            <w:tcW w:w="1168" w:type="dxa"/>
          </w:tcPr>
          <w:p w14:paraId="18898EF8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703E6DB9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260443CD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73" w:type="dxa"/>
          </w:tcPr>
          <w:p w14:paraId="0CA9D10A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69C51DA2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4A0EC81C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207" w:type="dxa"/>
          </w:tcPr>
          <w:p w14:paraId="341FC878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30" w:type="dxa"/>
          </w:tcPr>
          <w:p w14:paraId="425A657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20F30662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26489F04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2E514EC0" w14:textId="77777777" w:rsidTr="00A379D4">
        <w:trPr>
          <w:trHeight w:val="360"/>
        </w:trPr>
        <w:tc>
          <w:tcPr>
            <w:tcW w:w="2263" w:type="dxa"/>
          </w:tcPr>
          <w:p w14:paraId="38FF293E" w14:textId="77777777" w:rsidR="00281AAF" w:rsidRDefault="00281AAF" w:rsidP="00281AAF">
            <w:r w:rsidRPr="00165B9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Skin, Nails &amp; Hair</w:t>
            </w:r>
          </w:p>
        </w:tc>
        <w:tc>
          <w:tcPr>
            <w:tcW w:w="1168" w:type="dxa"/>
          </w:tcPr>
          <w:p w14:paraId="2FDDF6B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714E46A8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62F9911E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73" w:type="dxa"/>
          </w:tcPr>
          <w:p w14:paraId="1B410FEE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2A0CE3BF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4B89D866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207" w:type="dxa"/>
          </w:tcPr>
          <w:p w14:paraId="023F9BDF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30" w:type="dxa"/>
          </w:tcPr>
          <w:p w14:paraId="5D4B732E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328E9C42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240D53B7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49EFA743" w14:textId="77777777" w:rsidTr="00A379D4">
        <w:trPr>
          <w:trHeight w:val="360"/>
        </w:trPr>
        <w:tc>
          <w:tcPr>
            <w:tcW w:w="2263" w:type="dxa"/>
          </w:tcPr>
          <w:p w14:paraId="0046E93B" w14:textId="77777777" w:rsidR="00281AAF" w:rsidRPr="00183906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83906">
              <w:rPr>
                <w:rFonts w:ascii="Times New Roman" w:hAnsi="Times New Roman" w:cs="Times New Roman"/>
                <w:b/>
                <w:sz w:val="16"/>
              </w:rPr>
              <w:t>Year 5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(Day 1826)</w:t>
            </w:r>
          </w:p>
        </w:tc>
        <w:tc>
          <w:tcPr>
            <w:tcW w:w="4678" w:type="dxa"/>
            <w:gridSpan w:val="4"/>
          </w:tcPr>
          <w:p w14:paraId="3B6E28DE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gridSpan w:val="3"/>
          </w:tcPr>
          <w:p w14:paraId="0C229B7A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467" w:type="dxa"/>
            <w:gridSpan w:val="3"/>
          </w:tcPr>
          <w:p w14:paraId="26B35C7B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281AAF" w:rsidRPr="00183906" w14:paraId="1CCFC045" w14:textId="77777777" w:rsidTr="00A379D4">
        <w:trPr>
          <w:trHeight w:val="360"/>
        </w:trPr>
        <w:tc>
          <w:tcPr>
            <w:tcW w:w="2263" w:type="dxa"/>
          </w:tcPr>
          <w:p w14:paraId="09F0813F" w14:textId="77777777" w:rsidR="00281AAF" w:rsidRPr="00281AAF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81AA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281AAF">
              <w:rPr>
                <w:rFonts w:ascii="Times New Roman" w:hAnsi="Times New Roman" w:cs="Times New Roman"/>
                <w:b/>
                <w:sz w:val="16"/>
              </w:rPr>
              <w:t>N</w:t>
            </w:r>
          </w:p>
        </w:tc>
        <w:tc>
          <w:tcPr>
            <w:tcW w:w="1168" w:type="dxa"/>
          </w:tcPr>
          <w:p w14:paraId="6A9B016F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1</w:t>
            </w:r>
          </w:p>
        </w:tc>
        <w:tc>
          <w:tcPr>
            <w:tcW w:w="1169" w:type="dxa"/>
          </w:tcPr>
          <w:p w14:paraId="5792FE54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3</w:t>
            </w:r>
          </w:p>
        </w:tc>
        <w:tc>
          <w:tcPr>
            <w:tcW w:w="1168" w:type="dxa"/>
          </w:tcPr>
          <w:p w14:paraId="3D33B1C9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3</w:t>
            </w:r>
          </w:p>
        </w:tc>
        <w:tc>
          <w:tcPr>
            <w:tcW w:w="1173" w:type="dxa"/>
          </w:tcPr>
          <w:p w14:paraId="03383AA0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2</w:t>
            </w:r>
          </w:p>
        </w:tc>
        <w:tc>
          <w:tcPr>
            <w:tcW w:w="1168" w:type="dxa"/>
          </w:tcPr>
          <w:p w14:paraId="1F2DADFF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12</w:t>
            </w:r>
          </w:p>
        </w:tc>
        <w:tc>
          <w:tcPr>
            <w:tcW w:w="1169" w:type="dxa"/>
          </w:tcPr>
          <w:p w14:paraId="3678C703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30</w:t>
            </w:r>
          </w:p>
        </w:tc>
        <w:tc>
          <w:tcPr>
            <w:tcW w:w="1207" w:type="dxa"/>
          </w:tcPr>
          <w:p w14:paraId="5277917C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33</w:t>
            </w:r>
          </w:p>
        </w:tc>
        <w:tc>
          <w:tcPr>
            <w:tcW w:w="1130" w:type="dxa"/>
          </w:tcPr>
          <w:p w14:paraId="50152241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7</w:t>
            </w:r>
          </w:p>
        </w:tc>
        <w:tc>
          <w:tcPr>
            <w:tcW w:w="1168" w:type="dxa"/>
          </w:tcPr>
          <w:p w14:paraId="55CFFA25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4</w:t>
            </w:r>
          </w:p>
        </w:tc>
        <w:tc>
          <w:tcPr>
            <w:tcW w:w="1169" w:type="dxa"/>
          </w:tcPr>
          <w:p w14:paraId="26BC31D0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24</w:t>
            </w:r>
          </w:p>
        </w:tc>
      </w:tr>
      <w:tr w:rsidR="00281AAF" w:rsidRPr="00183906" w14:paraId="409EFA6E" w14:textId="77777777" w:rsidTr="00A379D4">
        <w:trPr>
          <w:trHeight w:val="360"/>
        </w:trPr>
        <w:tc>
          <w:tcPr>
            <w:tcW w:w="2263" w:type="dxa"/>
          </w:tcPr>
          <w:p w14:paraId="690FEA62" w14:textId="77777777" w:rsidR="00281AAF" w:rsidRPr="00281AAF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81AA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 w:rsidRPr="00281AAF">
              <w:rPr>
                <w:rFonts w:ascii="Times New Roman" w:hAnsi="Times New Roman" w:cs="Times New Roman"/>
                <w:b/>
                <w:sz w:val="16"/>
              </w:rPr>
              <w:t>At least one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of below</w:t>
            </w:r>
          </w:p>
        </w:tc>
        <w:tc>
          <w:tcPr>
            <w:tcW w:w="1168" w:type="dxa"/>
          </w:tcPr>
          <w:p w14:paraId="229FB135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</w:p>
        </w:tc>
        <w:tc>
          <w:tcPr>
            <w:tcW w:w="1169" w:type="dxa"/>
          </w:tcPr>
          <w:p w14:paraId="635DFE8A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68" w:type="dxa"/>
          </w:tcPr>
          <w:p w14:paraId="27FAEE7E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</w:p>
        </w:tc>
        <w:tc>
          <w:tcPr>
            <w:tcW w:w="1173" w:type="dxa"/>
          </w:tcPr>
          <w:p w14:paraId="609C2300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1</w:t>
            </w:r>
          </w:p>
        </w:tc>
        <w:tc>
          <w:tcPr>
            <w:tcW w:w="1168" w:type="dxa"/>
          </w:tcPr>
          <w:p w14:paraId="60F79EED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69" w:type="dxa"/>
          </w:tcPr>
          <w:p w14:paraId="1698C178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207" w:type="dxa"/>
          </w:tcPr>
          <w:p w14:paraId="7D42C420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30" w:type="dxa"/>
          </w:tcPr>
          <w:p w14:paraId="056AEDEC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68" w:type="dxa"/>
          </w:tcPr>
          <w:p w14:paraId="72363898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  <w:tc>
          <w:tcPr>
            <w:tcW w:w="1169" w:type="dxa"/>
          </w:tcPr>
          <w:p w14:paraId="25261276" w14:textId="77777777" w:rsidR="00281AAF" w:rsidRPr="00D9564D" w:rsidRDefault="00281AAF" w:rsidP="00281AAF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9564D">
              <w:rPr>
                <w:rFonts w:ascii="Times New Roman" w:hAnsi="Times New Roman" w:cs="Times New Roman" w:hint="eastAsia"/>
                <w:b/>
                <w:sz w:val="16"/>
              </w:rPr>
              <w:t>0</w:t>
            </w:r>
          </w:p>
        </w:tc>
      </w:tr>
      <w:tr w:rsidR="00281AAF" w:rsidRPr="00183906" w14:paraId="75171F61" w14:textId="77777777" w:rsidTr="00A379D4">
        <w:trPr>
          <w:trHeight w:val="360"/>
        </w:trPr>
        <w:tc>
          <w:tcPr>
            <w:tcW w:w="2263" w:type="dxa"/>
          </w:tcPr>
          <w:p w14:paraId="2DFA2554" w14:textId="77777777" w:rsidR="00281AAF" w:rsidRDefault="00281AAF" w:rsidP="00281AAF">
            <w:r w:rsidRPr="00165B9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Chest</w:t>
            </w:r>
          </w:p>
        </w:tc>
        <w:tc>
          <w:tcPr>
            <w:tcW w:w="1168" w:type="dxa"/>
          </w:tcPr>
          <w:p w14:paraId="7076D969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9" w:type="dxa"/>
          </w:tcPr>
          <w:p w14:paraId="1A7F7F71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2848D3EA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73" w:type="dxa"/>
          </w:tcPr>
          <w:p w14:paraId="0CF684E3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6854B9E0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156BB62C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207" w:type="dxa"/>
          </w:tcPr>
          <w:p w14:paraId="603869C2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30" w:type="dxa"/>
          </w:tcPr>
          <w:p w14:paraId="6F3E250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3E1F2016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4B1EBBCA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133A585C" w14:textId="77777777" w:rsidTr="00A379D4">
        <w:trPr>
          <w:trHeight w:val="360"/>
        </w:trPr>
        <w:tc>
          <w:tcPr>
            <w:tcW w:w="2263" w:type="dxa"/>
          </w:tcPr>
          <w:p w14:paraId="131BB4C4" w14:textId="77777777" w:rsidR="00281AAF" w:rsidRDefault="00281AAF" w:rsidP="00281AAF">
            <w:r w:rsidRPr="00165B9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Eyes, ENT, Mouth &amp; Tongue</w:t>
            </w:r>
          </w:p>
        </w:tc>
        <w:tc>
          <w:tcPr>
            <w:tcW w:w="1168" w:type="dxa"/>
          </w:tcPr>
          <w:p w14:paraId="28F285AB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7AFEA904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16A6EBA0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73" w:type="dxa"/>
          </w:tcPr>
          <w:p w14:paraId="1CAA25A1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4672566C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2B6A4B4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207" w:type="dxa"/>
          </w:tcPr>
          <w:p w14:paraId="27D66E5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30" w:type="dxa"/>
          </w:tcPr>
          <w:p w14:paraId="68538BAB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68220253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7BC016DF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0EFEB8F7" w14:textId="77777777" w:rsidTr="00A379D4">
        <w:trPr>
          <w:trHeight w:val="360"/>
        </w:trPr>
        <w:tc>
          <w:tcPr>
            <w:tcW w:w="2263" w:type="dxa"/>
          </w:tcPr>
          <w:p w14:paraId="405C71E7" w14:textId="77777777" w:rsidR="00281AAF" w:rsidRDefault="00281AAF" w:rsidP="00281AAF">
            <w:r w:rsidRPr="00165B9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Respiratory</w:t>
            </w:r>
          </w:p>
        </w:tc>
        <w:tc>
          <w:tcPr>
            <w:tcW w:w="1168" w:type="dxa"/>
          </w:tcPr>
          <w:p w14:paraId="358A7267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1B5397D6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70F4ABFB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73" w:type="dxa"/>
          </w:tcPr>
          <w:p w14:paraId="7576A1B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6326A1C0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5C182C79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207" w:type="dxa"/>
          </w:tcPr>
          <w:p w14:paraId="266F031D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30" w:type="dxa"/>
          </w:tcPr>
          <w:p w14:paraId="0BD72B42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58A32D89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0716C135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  <w:tr w:rsidR="00281AAF" w:rsidRPr="00183906" w14:paraId="4379A2A8" w14:textId="77777777" w:rsidTr="00A379D4">
        <w:trPr>
          <w:trHeight w:val="360"/>
        </w:trPr>
        <w:tc>
          <w:tcPr>
            <w:tcW w:w="2263" w:type="dxa"/>
          </w:tcPr>
          <w:p w14:paraId="5D0AA3BC" w14:textId="77777777" w:rsidR="00281AAF" w:rsidRDefault="00281AAF" w:rsidP="00281AAF">
            <w:r w:rsidRPr="00165B9F">
              <w:rPr>
                <w:rFonts w:ascii="Times New Roman" w:hAnsi="Times New Roman" w:cs="Times New Roman" w:hint="eastAsia"/>
                <w:b/>
                <w:sz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</w:rPr>
              <w:t>Skin, Nails &amp; Hair</w:t>
            </w:r>
          </w:p>
        </w:tc>
        <w:tc>
          <w:tcPr>
            <w:tcW w:w="1168" w:type="dxa"/>
          </w:tcPr>
          <w:p w14:paraId="7C38527D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17C17488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73A04744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73" w:type="dxa"/>
          </w:tcPr>
          <w:p w14:paraId="66DAEEF1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1168" w:type="dxa"/>
          </w:tcPr>
          <w:p w14:paraId="780D7B79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3846CEB0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207" w:type="dxa"/>
          </w:tcPr>
          <w:p w14:paraId="0F7407FD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30" w:type="dxa"/>
          </w:tcPr>
          <w:p w14:paraId="71632469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8" w:type="dxa"/>
          </w:tcPr>
          <w:p w14:paraId="0378D67F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1169" w:type="dxa"/>
          </w:tcPr>
          <w:p w14:paraId="4DC96D79" w14:textId="77777777" w:rsidR="00281AAF" w:rsidRPr="00183906" w:rsidRDefault="00281AAF" w:rsidP="00281AA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</w:tr>
    </w:tbl>
    <w:p w14:paraId="2C61EFDC" w14:textId="77777777" w:rsidR="00281AAF" w:rsidRPr="00183906" w:rsidRDefault="00281AAF">
      <w:pPr>
        <w:rPr>
          <w:rFonts w:ascii="Times New Roman" w:hAnsi="Times New Roman" w:cs="Times New Roman"/>
          <w:sz w:val="20"/>
        </w:rPr>
      </w:pPr>
    </w:p>
    <w:sectPr w:rsidR="00281AAF" w:rsidRPr="00183906" w:rsidSect="004A496F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8BE521" w14:textId="77777777" w:rsidR="003E5A73" w:rsidRDefault="003E5A73" w:rsidP="007E06AB">
      <w:r>
        <w:separator/>
      </w:r>
    </w:p>
  </w:endnote>
  <w:endnote w:type="continuationSeparator" w:id="0">
    <w:p w14:paraId="2C64C364" w14:textId="77777777" w:rsidR="003E5A73" w:rsidRDefault="003E5A73" w:rsidP="007E0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7B4FCE" w14:textId="77777777" w:rsidR="003E5A73" w:rsidRDefault="003E5A73" w:rsidP="007E06AB">
      <w:r>
        <w:separator/>
      </w:r>
    </w:p>
  </w:footnote>
  <w:footnote w:type="continuationSeparator" w:id="0">
    <w:p w14:paraId="4A010315" w14:textId="77777777" w:rsidR="003E5A73" w:rsidRDefault="003E5A73" w:rsidP="007E0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D1E"/>
    <w:rsid w:val="000011E7"/>
    <w:rsid w:val="00004463"/>
    <w:rsid w:val="00005B34"/>
    <w:rsid w:val="00030FFF"/>
    <w:rsid w:val="0004748D"/>
    <w:rsid w:val="00126C0D"/>
    <w:rsid w:val="00177C45"/>
    <w:rsid w:val="00183906"/>
    <w:rsid w:val="001A7DE2"/>
    <w:rsid w:val="001B4558"/>
    <w:rsid w:val="001D057C"/>
    <w:rsid w:val="00231F3B"/>
    <w:rsid w:val="00281AAF"/>
    <w:rsid w:val="00295E3A"/>
    <w:rsid w:val="002A2D86"/>
    <w:rsid w:val="002D52A6"/>
    <w:rsid w:val="002F3349"/>
    <w:rsid w:val="00307271"/>
    <w:rsid w:val="00341AF9"/>
    <w:rsid w:val="00364658"/>
    <w:rsid w:val="00384AC0"/>
    <w:rsid w:val="003962FC"/>
    <w:rsid w:val="003A1E16"/>
    <w:rsid w:val="003E1D81"/>
    <w:rsid w:val="003E5A73"/>
    <w:rsid w:val="00470892"/>
    <w:rsid w:val="00473BDD"/>
    <w:rsid w:val="004971E0"/>
    <w:rsid w:val="004A496F"/>
    <w:rsid w:val="004A795F"/>
    <w:rsid w:val="004C517B"/>
    <w:rsid w:val="004D2D7E"/>
    <w:rsid w:val="00504371"/>
    <w:rsid w:val="00513C5A"/>
    <w:rsid w:val="00524AF9"/>
    <w:rsid w:val="00543053"/>
    <w:rsid w:val="0056693A"/>
    <w:rsid w:val="005C0287"/>
    <w:rsid w:val="006476F5"/>
    <w:rsid w:val="006624E3"/>
    <w:rsid w:val="00682A75"/>
    <w:rsid w:val="006B5DD5"/>
    <w:rsid w:val="006C29C7"/>
    <w:rsid w:val="006D0541"/>
    <w:rsid w:val="00726B3F"/>
    <w:rsid w:val="0073130A"/>
    <w:rsid w:val="0073207A"/>
    <w:rsid w:val="00786233"/>
    <w:rsid w:val="007A0104"/>
    <w:rsid w:val="007D424C"/>
    <w:rsid w:val="007D5C63"/>
    <w:rsid w:val="007E06AB"/>
    <w:rsid w:val="008471F7"/>
    <w:rsid w:val="00884998"/>
    <w:rsid w:val="008C2B87"/>
    <w:rsid w:val="009008B1"/>
    <w:rsid w:val="00916E8F"/>
    <w:rsid w:val="00941DCE"/>
    <w:rsid w:val="009430CF"/>
    <w:rsid w:val="00943299"/>
    <w:rsid w:val="00956957"/>
    <w:rsid w:val="00963F3B"/>
    <w:rsid w:val="009A71A2"/>
    <w:rsid w:val="009D5432"/>
    <w:rsid w:val="009D57A5"/>
    <w:rsid w:val="009E1990"/>
    <w:rsid w:val="00A42D77"/>
    <w:rsid w:val="00A531C9"/>
    <w:rsid w:val="00A573DD"/>
    <w:rsid w:val="00A710CA"/>
    <w:rsid w:val="00A72E4A"/>
    <w:rsid w:val="00A74A34"/>
    <w:rsid w:val="00A919B5"/>
    <w:rsid w:val="00A95094"/>
    <w:rsid w:val="00AA3D1E"/>
    <w:rsid w:val="00AB62B4"/>
    <w:rsid w:val="00AC1D1D"/>
    <w:rsid w:val="00AC3CEE"/>
    <w:rsid w:val="00AE7EBF"/>
    <w:rsid w:val="00B14927"/>
    <w:rsid w:val="00B341CB"/>
    <w:rsid w:val="00B948DC"/>
    <w:rsid w:val="00BA1902"/>
    <w:rsid w:val="00BA4F3F"/>
    <w:rsid w:val="00BB2FA6"/>
    <w:rsid w:val="00C65C38"/>
    <w:rsid w:val="00C775B3"/>
    <w:rsid w:val="00C90674"/>
    <w:rsid w:val="00C97C94"/>
    <w:rsid w:val="00CB4B88"/>
    <w:rsid w:val="00CB6C58"/>
    <w:rsid w:val="00CC10A5"/>
    <w:rsid w:val="00D021EF"/>
    <w:rsid w:val="00D269C7"/>
    <w:rsid w:val="00D90C77"/>
    <w:rsid w:val="00D9564D"/>
    <w:rsid w:val="00DF1CE0"/>
    <w:rsid w:val="00E00125"/>
    <w:rsid w:val="00E34415"/>
    <w:rsid w:val="00E4132F"/>
    <w:rsid w:val="00E54952"/>
    <w:rsid w:val="00E61034"/>
    <w:rsid w:val="00E64247"/>
    <w:rsid w:val="00E6701A"/>
    <w:rsid w:val="00E9365A"/>
    <w:rsid w:val="00EE0287"/>
    <w:rsid w:val="00F318BC"/>
    <w:rsid w:val="00FA5351"/>
    <w:rsid w:val="00FD016F"/>
    <w:rsid w:val="00FD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DD7C1"/>
  <w15:chartTrackingRefBased/>
  <w15:docId w15:val="{1E9A126B-910C-4997-8324-C9F884A42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06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E06A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E06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E06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837</Characters>
  <Application>Microsoft Office Word</Application>
  <DocSecurity>0</DocSecurity>
  <Lines>31</Lines>
  <Paragraphs>9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</dc:creator>
  <cp:keywords/>
  <dc:description/>
  <cp:lastModifiedBy>LukeLiu劉紫祁</cp:lastModifiedBy>
  <cp:revision>2</cp:revision>
  <dcterms:created xsi:type="dcterms:W3CDTF">2023-12-19T03:37:00Z</dcterms:created>
  <dcterms:modified xsi:type="dcterms:W3CDTF">2023-12-19T03:37:00Z</dcterms:modified>
</cp:coreProperties>
</file>